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DC2CC" w14:textId="6F9620AD" w:rsidR="004759FA" w:rsidRPr="004177B3" w:rsidRDefault="00585082" w:rsidP="00412ABA">
      <w:pPr>
        <w:spacing w:after="0" w:line="276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</w:t>
      </w:r>
      <w:r w:rsidR="00031533">
        <w:rPr>
          <w:rFonts w:ascii="Times New Roman" w:hAnsi="Times New Roman"/>
          <w:b/>
          <w:sz w:val="24"/>
          <w:szCs w:val="24"/>
        </w:rPr>
        <w:t>3 Table</w:t>
      </w:r>
      <w:r w:rsidR="00995DB5">
        <w:rPr>
          <w:rFonts w:ascii="Times New Roman" w:hAnsi="Times New Roman"/>
          <w:b/>
          <w:sz w:val="24"/>
          <w:szCs w:val="24"/>
        </w:rPr>
        <w:t>.</w:t>
      </w:r>
      <w:r w:rsidR="004759FA" w:rsidRPr="004177B3">
        <w:rPr>
          <w:rFonts w:ascii="Times New Roman" w:hAnsi="Times New Roman"/>
          <w:b/>
          <w:sz w:val="24"/>
          <w:szCs w:val="24"/>
        </w:rPr>
        <w:t xml:space="preserve"> </w:t>
      </w:r>
      <w:r w:rsidR="004759FA" w:rsidRPr="00995DB5">
        <w:rPr>
          <w:rFonts w:ascii="Times New Roman" w:hAnsi="Times New Roman"/>
          <w:i/>
          <w:sz w:val="24"/>
          <w:szCs w:val="24"/>
        </w:rPr>
        <w:t xml:space="preserve">Characteristics of </w:t>
      </w:r>
      <w:r w:rsidR="00995383">
        <w:rPr>
          <w:rFonts w:ascii="Times New Roman" w:hAnsi="Times New Roman"/>
          <w:i/>
          <w:sz w:val="24"/>
          <w:szCs w:val="24"/>
        </w:rPr>
        <w:t>i</w:t>
      </w:r>
      <w:r w:rsidR="004759FA" w:rsidRPr="00995DB5">
        <w:rPr>
          <w:rFonts w:ascii="Times New Roman" w:hAnsi="Times New Roman"/>
          <w:i/>
          <w:sz w:val="24"/>
          <w:szCs w:val="24"/>
        </w:rPr>
        <w:t xml:space="preserve">ncluded </w:t>
      </w:r>
      <w:r w:rsidR="00995383">
        <w:rPr>
          <w:rFonts w:ascii="Times New Roman" w:hAnsi="Times New Roman"/>
          <w:i/>
          <w:sz w:val="24"/>
          <w:szCs w:val="24"/>
        </w:rPr>
        <w:t>v</w:t>
      </w:r>
      <w:r w:rsidR="004759FA" w:rsidRPr="00995DB5">
        <w:rPr>
          <w:rFonts w:ascii="Times New Roman" w:hAnsi="Times New Roman"/>
          <w:i/>
          <w:sz w:val="24"/>
          <w:szCs w:val="24"/>
        </w:rPr>
        <w:t>ideo-</w:t>
      </w:r>
      <w:r w:rsidR="00995383">
        <w:rPr>
          <w:rFonts w:ascii="Times New Roman" w:hAnsi="Times New Roman"/>
          <w:i/>
          <w:sz w:val="24"/>
          <w:szCs w:val="24"/>
        </w:rPr>
        <w:t>g</w:t>
      </w:r>
      <w:r w:rsidR="004759FA" w:rsidRPr="00995DB5">
        <w:rPr>
          <w:rFonts w:ascii="Times New Roman" w:hAnsi="Times New Roman"/>
          <w:i/>
          <w:sz w:val="24"/>
          <w:szCs w:val="24"/>
        </w:rPr>
        <w:t xml:space="preserve">ame </w:t>
      </w:r>
      <w:r w:rsidR="00995383">
        <w:rPr>
          <w:rFonts w:ascii="Times New Roman" w:hAnsi="Times New Roman"/>
          <w:i/>
          <w:sz w:val="24"/>
          <w:szCs w:val="24"/>
        </w:rPr>
        <w:t>t</w:t>
      </w:r>
      <w:r w:rsidR="004759FA" w:rsidRPr="00995DB5">
        <w:rPr>
          <w:rFonts w:ascii="Times New Roman" w:hAnsi="Times New Roman"/>
          <w:i/>
          <w:sz w:val="24"/>
          <w:szCs w:val="24"/>
        </w:rPr>
        <w:t xml:space="preserve">raining </w:t>
      </w:r>
      <w:r w:rsidR="00995383">
        <w:rPr>
          <w:rFonts w:ascii="Times New Roman" w:hAnsi="Times New Roman"/>
          <w:i/>
          <w:sz w:val="24"/>
          <w:szCs w:val="24"/>
        </w:rPr>
        <w:t>s</w:t>
      </w:r>
      <w:r w:rsidR="004759FA" w:rsidRPr="00995DB5">
        <w:rPr>
          <w:rFonts w:ascii="Times New Roman" w:hAnsi="Times New Roman"/>
          <w:i/>
          <w:sz w:val="24"/>
          <w:szCs w:val="24"/>
        </w:rPr>
        <w:t>tudies</w:t>
      </w:r>
    </w:p>
    <w:p w14:paraId="6AF0FB4C" w14:textId="54BFBE53" w:rsidR="004759FA" w:rsidRPr="004177B3" w:rsidRDefault="004759FA" w:rsidP="004759FA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2601"/>
        <w:gridCol w:w="2428"/>
        <w:gridCol w:w="431"/>
        <w:gridCol w:w="750"/>
        <w:gridCol w:w="634"/>
        <w:gridCol w:w="714"/>
        <w:gridCol w:w="714"/>
        <w:gridCol w:w="639"/>
        <w:gridCol w:w="216"/>
        <w:gridCol w:w="566"/>
        <w:gridCol w:w="736"/>
        <w:gridCol w:w="551"/>
        <w:gridCol w:w="271"/>
        <w:gridCol w:w="1519"/>
        <w:gridCol w:w="190"/>
      </w:tblGrid>
      <w:tr w:rsidR="00626E5B" w:rsidRPr="004177B3" w14:paraId="7E80690C" w14:textId="77777777" w:rsidTr="00397F42">
        <w:trPr>
          <w:gridAfter w:val="1"/>
          <w:wAfter w:w="190" w:type="dxa"/>
          <w:cantSplit/>
          <w:trHeight w:val="2375"/>
        </w:trPr>
        <w:tc>
          <w:tcPr>
            <w:tcW w:w="26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E5950F" w14:textId="77777777" w:rsidR="00397F42" w:rsidRPr="004177B3" w:rsidRDefault="00397F42" w:rsidP="00F644DA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Citatio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4436E" w14:textId="77777777" w:rsidR="00397F42" w:rsidRPr="004177B3" w:rsidRDefault="00397F42" w:rsidP="00F644DA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Group/Condition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BAAC7" w14:textId="77777777" w:rsidR="00397F42" w:rsidRPr="004177B3" w:rsidRDefault="00397F42" w:rsidP="00F644DA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14:paraId="650369A2" w14:textId="6A4C4FFC" w:rsidR="00397F42" w:rsidRPr="004177B3" w:rsidRDefault="00397F42" w:rsidP="00F644DA">
            <w:pPr>
              <w:spacing w:line="276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Standardized Mean Gain (</w:t>
            </w:r>
            <w:proofErr w:type="spellStart"/>
            <w:r w:rsidR="00737A26" w:rsidRPr="00737A26">
              <w:rPr>
                <w:rFonts w:ascii="Times New Roman" w:hAnsi="Times New Roman"/>
                <w:i/>
                <w:sz w:val="24"/>
                <w:szCs w:val="24"/>
              </w:rPr>
              <w:t>ES</w:t>
            </w:r>
            <w:r w:rsidR="00737A2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g</w:t>
            </w:r>
            <w:proofErr w:type="spellEnd"/>
            <w:r w:rsidRPr="004177B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14:paraId="4EF867C8" w14:textId="2F2744D9" w:rsidR="00397F42" w:rsidRPr="00737A26" w:rsidRDefault="00397F42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 xml:space="preserve">SE of the </w:t>
            </w:r>
            <w:proofErr w:type="spellStart"/>
            <w:r w:rsidR="00737A26">
              <w:rPr>
                <w:rFonts w:ascii="Times New Roman" w:hAnsi="Times New Roman"/>
                <w:i/>
                <w:sz w:val="24"/>
                <w:szCs w:val="24"/>
              </w:rPr>
              <w:t>ES</w:t>
            </w:r>
            <w:r w:rsidR="00737A2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g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14:paraId="2AB24E22" w14:textId="4C6F586D" w:rsidR="00397F42" w:rsidRPr="00737A26" w:rsidRDefault="00397F42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D32DAE">
              <w:rPr>
                <w:rFonts w:ascii="Times New Roman" w:hAnsi="Times New Roman"/>
                <w:i/>
                <w:sz w:val="24"/>
                <w:szCs w:val="24"/>
              </w:rPr>
              <w:t>Weight</w:t>
            </w:r>
            <w:r w:rsidR="00737A26">
              <w:rPr>
                <w:rFonts w:ascii="Times New Roman" w:hAnsi="Times New Roman"/>
                <w:i/>
                <w:sz w:val="24"/>
                <w:szCs w:val="24"/>
              </w:rPr>
              <w:t xml:space="preserve"> (</w:t>
            </w:r>
            <w:proofErr w:type="spellStart"/>
            <w:r w:rsidR="00737A26">
              <w:rPr>
                <w:rFonts w:ascii="Times New Roman" w:hAnsi="Times New Roman"/>
                <w:i/>
                <w:sz w:val="24"/>
                <w:szCs w:val="24"/>
              </w:rPr>
              <w:t>w</w:t>
            </w:r>
            <w:r w:rsidR="00737A2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g</w:t>
            </w:r>
            <w:proofErr w:type="spellEnd"/>
            <w:r w:rsidR="00737A26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14:paraId="156C261A" w14:textId="77777777" w:rsidR="00397F42" w:rsidRPr="004177B3" w:rsidRDefault="00397F42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Ave. Age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14:paraId="70FE6C50" w14:textId="77777777" w:rsidR="00397F42" w:rsidRPr="004177B3" w:rsidRDefault="00397F42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% Female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14:paraId="6B8E3418" w14:textId="77777777" w:rsidR="00397F42" w:rsidRPr="004177B3" w:rsidRDefault="00397F42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Duration (</w:t>
            </w:r>
            <w:proofErr w:type="spellStart"/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Hrs</w:t>
            </w:r>
            <w:proofErr w:type="spellEnd"/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14:paraId="49716073" w14:textId="77777777" w:rsidR="00397F42" w:rsidRPr="004177B3" w:rsidRDefault="00397F42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Active Control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14:paraId="1D8DECA1" w14:textId="77777777" w:rsidR="00397F42" w:rsidRPr="004177B3" w:rsidRDefault="00397F42" w:rsidP="00F644DA">
            <w:pPr>
              <w:spacing w:line="276" w:lineRule="auto"/>
              <w:ind w:left="113" w:right="113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Is Control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B8F96" w14:textId="77777777" w:rsidR="00397F42" w:rsidRPr="004177B3" w:rsidRDefault="00397F42" w:rsidP="00F644DA">
            <w:pPr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177B3">
              <w:rPr>
                <w:rFonts w:ascii="Times New Roman" w:hAnsi="Times New Roman"/>
                <w:i/>
                <w:sz w:val="24"/>
                <w:szCs w:val="24"/>
              </w:rPr>
              <w:t>Game Used</w:t>
            </w:r>
          </w:p>
        </w:tc>
      </w:tr>
      <w:tr w:rsidR="00DC7C20" w:rsidRPr="004177B3" w14:paraId="0BB410C4" w14:textId="77777777" w:rsidTr="00795E41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1F4ADF5B" w14:textId="77777777" w:rsidR="00DD3D87" w:rsidRPr="004177B3" w:rsidRDefault="00DD3D87" w:rsidP="00DD3D87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dams (2013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1667726A" w14:textId="77777777" w:rsidR="00DD3D87" w:rsidRPr="004177B3" w:rsidRDefault="00DD3D87" w:rsidP="00DD3D87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Expt</w:t>
            </w:r>
            <w:proofErr w:type="spellEnd"/>
            <w:r w:rsidRPr="004177B3">
              <w:rPr>
                <w:rFonts w:ascii="Times New Roman" w:hAnsi="Times New Roman"/>
              </w:rPr>
              <w:t xml:space="preserve"> 3a, Action Game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99D0382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9C5224" w14:textId="1B2D249A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0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080699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F1D50D" w14:textId="2C8EF14E" w:rsidR="00DD3D87" w:rsidRPr="00795E41" w:rsidRDefault="00DD3D87" w:rsidP="00795E4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95E41">
              <w:rPr>
                <w:rFonts w:ascii="Times New Roman" w:hAnsi="Times New Roman"/>
              </w:rPr>
              <w:t>6.7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39C8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13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060E9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876A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21ACE6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1F2C0A7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08D5C35A" w14:textId="77777777" w:rsidR="00DD3D87" w:rsidRPr="004177B3" w:rsidRDefault="00DD3D87" w:rsidP="00DD3D87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DC7C20" w:rsidRPr="004177B3" w14:paraId="426D389C" w14:textId="77777777" w:rsidTr="00795E41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15F3E41B" w14:textId="77777777" w:rsidR="00DD3D87" w:rsidRPr="004177B3" w:rsidRDefault="00DD3D87" w:rsidP="00DD3D87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829C6D" w14:textId="77777777" w:rsidR="00DD3D87" w:rsidRPr="004177B3" w:rsidRDefault="00DD3D87" w:rsidP="00DD3D87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Expt</w:t>
            </w:r>
            <w:proofErr w:type="spellEnd"/>
            <w:r w:rsidRPr="004177B3">
              <w:rPr>
                <w:rFonts w:ascii="Times New Roman" w:hAnsi="Times New Roman"/>
              </w:rPr>
              <w:t xml:space="preserve"> 3a, Non-Action Game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7D96A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1C8CDB" w14:textId="4C3E54D2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1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545CC4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778F50" w14:textId="5D39D4F8" w:rsidR="00DD3D87" w:rsidRPr="00795E41" w:rsidRDefault="00DD3D87" w:rsidP="00795E41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95E41">
              <w:rPr>
                <w:rFonts w:ascii="Times New Roman" w:hAnsi="Times New Roman"/>
              </w:rPr>
              <w:t>6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1CE2D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1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0F4D38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23204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1580AB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FF60952" w14:textId="77777777" w:rsidR="00DD3D87" w:rsidRPr="004177B3" w:rsidRDefault="00DD3D87" w:rsidP="00DD3D8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D06987" w14:textId="77777777" w:rsidR="00DD3D87" w:rsidRPr="004177B3" w:rsidRDefault="00DD3D87" w:rsidP="00DD3D87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13710D33" w14:textId="77777777" w:rsidTr="00B33C1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732186F8" w14:textId="77777777" w:rsidR="0034773D" w:rsidRPr="004177B3" w:rsidRDefault="0034773D" w:rsidP="0034773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Bailey &amp; West (2013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6843D12D" w14:textId="77777777" w:rsidR="0034773D" w:rsidRPr="004177B3" w:rsidRDefault="0034773D" w:rsidP="0034773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ion Game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CBC9992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5C30EF" w14:textId="1BB2FD02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47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CE11D1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64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58E8CB0" w14:textId="0D077BA0" w:rsidR="0034773D" w:rsidRPr="00795E41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95E41">
              <w:rPr>
                <w:rFonts w:ascii="Times New Roman" w:hAnsi="Times New Roman"/>
              </w:rPr>
              <w:t>2.4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2F41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77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998FF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33F2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8A56E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15F30A0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3BD91E6D" w14:textId="77777777" w:rsidR="0034773D" w:rsidRPr="004177B3" w:rsidRDefault="0034773D" w:rsidP="0034773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3</w:t>
            </w:r>
          </w:p>
        </w:tc>
      </w:tr>
      <w:tr w:rsidR="00DC7C20" w:rsidRPr="004177B3" w14:paraId="6C38573E" w14:textId="77777777" w:rsidTr="00B33C1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7314150C" w14:textId="77777777" w:rsidR="0034773D" w:rsidRPr="004177B3" w:rsidRDefault="0034773D" w:rsidP="0034773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64785E0D" w14:textId="77777777" w:rsidR="0034773D" w:rsidRPr="004177B3" w:rsidRDefault="0034773D" w:rsidP="0034773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on-Action Game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78BCF9C0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C64393" w14:textId="04D1798C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59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1B0597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8B24B9F" w14:textId="1EE64ABD" w:rsidR="0034773D" w:rsidRPr="00795E41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95E41">
              <w:rPr>
                <w:rFonts w:ascii="Times New Roman" w:hAnsi="Times New Roman"/>
              </w:rPr>
              <w:t>2.0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0BDD78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BFBBF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3575DF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7E1A7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2698896E" w14:textId="77777777" w:rsidR="0034773D" w:rsidRPr="004177B3" w:rsidRDefault="0034773D" w:rsidP="003477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44DCF88F" w14:textId="77777777" w:rsidR="0034773D" w:rsidRPr="004177B3" w:rsidRDefault="0034773D" w:rsidP="0034773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5B36FF8B" w14:textId="77777777" w:rsidTr="00397F42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4877E8CC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Ballesteros, Mayas, Prieto, Ruiz-Marquez, </w:t>
            </w:r>
            <w:proofErr w:type="spellStart"/>
            <w:r w:rsidRPr="004177B3">
              <w:rPr>
                <w:rFonts w:ascii="Times New Roman" w:hAnsi="Times New Roman"/>
              </w:rPr>
              <w:t>Toril</w:t>
            </w:r>
            <w:proofErr w:type="spellEnd"/>
            <w:r w:rsidRPr="004177B3">
              <w:rPr>
                <w:rFonts w:ascii="Times New Roman" w:hAnsi="Times New Roman"/>
              </w:rPr>
              <w:t xml:space="preserve">, &amp; </w:t>
            </w:r>
            <w:proofErr w:type="spellStart"/>
            <w:r w:rsidRPr="004177B3">
              <w:rPr>
                <w:rFonts w:ascii="Times New Roman" w:hAnsi="Times New Roman"/>
              </w:rPr>
              <w:t>Reales</w:t>
            </w:r>
            <w:proofErr w:type="spellEnd"/>
            <w:r w:rsidRPr="004177B3">
              <w:rPr>
                <w:rFonts w:ascii="Times New Roman" w:hAnsi="Times New Roman"/>
              </w:rPr>
              <w:t xml:space="preserve"> (2017) </w:t>
            </w:r>
          </w:p>
        </w:tc>
        <w:tc>
          <w:tcPr>
            <w:tcW w:w="2428" w:type="dxa"/>
            <w:noWrap/>
            <w:vAlign w:val="center"/>
            <w:hideMark/>
          </w:tcPr>
          <w:p w14:paraId="3B2ABCF1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ive Control Group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719F336D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84E08D" w14:textId="2DD9D630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8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1BA72FC1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0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DFD13B" w14:textId="1A17FE91" w:rsidR="00093018" w:rsidRPr="00795E41" w:rsidRDefault="0011036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95E41">
              <w:rPr>
                <w:rFonts w:ascii="Times New Roman" w:hAnsi="Times New Roman"/>
              </w:rPr>
              <w:t>24.6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6AC7A2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4.52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796DC9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75B359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2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6E5CEF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06F0238E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4590B330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</w:t>
            </w:r>
          </w:p>
        </w:tc>
      </w:tr>
      <w:tr w:rsidR="00DC7C20" w:rsidRPr="004177B3" w14:paraId="17C4D625" w14:textId="77777777" w:rsidTr="00397F42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67F65FCB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Basak, Boot, Voss, &amp; Kramer (2008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C5E8F4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color w:val="808080" w:themeColor="background1" w:themeShade="80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6BC4B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F27990" w14:textId="67B7FE15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2E6DDF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3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39AE59" w14:textId="493304C8" w:rsidR="00093018" w:rsidRPr="00795E41" w:rsidRDefault="005D7016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D7016">
              <w:rPr>
                <w:rFonts w:ascii="Times New Roman" w:hAnsi="Times New Roman"/>
              </w:rPr>
              <w:t>18.29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257DD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4.1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17EB9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8.75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76F81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FD9448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12E87FE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123DC3D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Rise of Nations</w:t>
            </w:r>
          </w:p>
        </w:tc>
      </w:tr>
      <w:tr w:rsidR="00DC7C20" w:rsidRPr="004177B3" w14:paraId="34D148BA" w14:textId="77777777" w:rsidTr="003A5A16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755815F1" w14:textId="77777777" w:rsidR="00596DA9" w:rsidRPr="004177B3" w:rsidRDefault="00596DA9" w:rsidP="00596DA9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Bejjanki</w:t>
            </w:r>
            <w:proofErr w:type="spellEnd"/>
            <w:r w:rsidRPr="004177B3">
              <w:rPr>
                <w:rFonts w:ascii="Times New Roman" w:hAnsi="Times New Roman"/>
              </w:rPr>
              <w:t xml:space="preserve">, Zhang, Li, </w:t>
            </w:r>
            <w:proofErr w:type="spellStart"/>
            <w:r w:rsidRPr="004177B3">
              <w:rPr>
                <w:rFonts w:ascii="Times New Roman" w:hAnsi="Times New Roman"/>
              </w:rPr>
              <w:t>Pouget</w:t>
            </w:r>
            <w:proofErr w:type="spellEnd"/>
            <w:r w:rsidRPr="004177B3">
              <w:rPr>
                <w:rFonts w:ascii="Times New Roman" w:hAnsi="Times New Roman"/>
              </w:rPr>
              <w:t>, Green, Lu, &amp; Bavelier (2014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4F4EA9D9" w14:textId="22579732" w:rsidR="00596DA9" w:rsidRPr="004177B3" w:rsidRDefault="00596DA9" w:rsidP="00596DA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 Action Game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7D6C7DF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2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BE67EA" w14:textId="1D7EDC50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4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A554CD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B2F951" w14:textId="141D2D72" w:rsidR="00596DA9" w:rsidRPr="00795E41" w:rsidRDefault="00596DA9" w:rsidP="003A5A1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C35F8">
              <w:t>9.4</w:t>
            </w:r>
            <w:r>
              <w:t>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5EC8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3.9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280E00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ECB2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E2235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0533846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23A2BA49" w14:textId="77777777" w:rsidR="00596DA9" w:rsidRPr="004177B3" w:rsidRDefault="00596DA9" w:rsidP="00596DA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DC7C20" w:rsidRPr="004177B3" w14:paraId="42115E26" w14:textId="77777777" w:rsidTr="003A5A16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BDFE8FA" w14:textId="77777777" w:rsidR="00596DA9" w:rsidRPr="004177B3" w:rsidRDefault="00596DA9" w:rsidP="00596DA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F99DC1" w14:textId="15500D8B" w:rsidR="00596DA9" w:rsidRPr="004177B3" w:rsidRDefault="00596DA9" w:rsidP="00596DA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 Control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5D445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4D4F22" w14:textId="136B1E5C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18CC4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E204A2" w14:textId="4BC569F3" w:rsidR="00596DA9" w:rsidRPr="00795E41" w:rsidRDefault="00596DA9" w:rsidP="003A5A1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2C35F8">
              <w:t>13.9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894FD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.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D89B75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4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0A069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A6ABDF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61C47AD" w14:textId="77777777" w:rsidR="00596DA9" w:rsidRPr="004177B3" w:rsidRDefault="00596DA9" w:rsidP="00596DA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F6A47E" w14:textId="77777777" w:rsidR="00596DA9" w:rsidRPr="004177B3" w:rsidRDefault="00596DA9" w:rsidP="00596DA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2</w:t>
            </w:r>
          </w:p>
        </w:tc>
      </w:tr>
      <w:tr w:rsidR="00DC7C20" w:rsidRPr="004177B3" w14:paraId="78FDDD2F" w14:textId="77777777" w:rsidTr="003A5A16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2F55B29E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Belchior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Marsiske</w:t>
            </w:r>
            <w:proofErr w:type="spellEnd"/>
            <w:r w:rsidRPr="004177B3">
              <w:rPr>
                <w:rFonts w:ascii="Times New Roman" w:hAnsi="Times New Roman"/>
              </w:rPr>
              <w:t>, Sisco, Yam, Bavelier, Ball, &amp; Mann (2013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05B236F0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0F23901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81AE76" w14:textId="1768AF63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2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0EA934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7DFC8A" w14:textId="69639232" w:rsidR="00093018" w:rsidRPr="00795E41" w:rsidRDefault="003A5A16" w:rsidP="003A5A1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3A5A16">
              <w:rPr>
                <w:rFonts w:ascii="Times New Roman" w:hAnsi="Times New Roman"/>
              </w:rPr>
              <w:t>13.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335D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4.5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157317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1.72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2061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002012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DDB5609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2808F14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</w:t>
            </w:r>
          </w:p>
        </w:tc>
      </w:tr>
      <w:tr w:rsidR="00DC7C20" w:rsidRPr="004177B3" w14:paraId="1AC60294" w14:textId="77777777" w:rsidTr="003A5A16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3E1B5BFF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3AA50C4B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Placebo Control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68D57E19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5371A7" w14:textId="46576708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8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3BF513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8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35B8D6" w14:textId="2694ACDB" w:rsidR="00093018" w:rsidRPr="00795E41" w:rsidRDefault="003A5A16" w:rsidP="003A5A1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3A5A16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00C8E6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4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813C6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2.7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8B3BD7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8387B0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25F949F3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6796AF0A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6898B0D1" w14:textId="77777777" w:rsidTr="00397F42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395DA97A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Belchior</w:t>
            </w:r>
            <w:proofErr w:type="spellEnd"/>
            <w:r w:rsidRPr="004177B3">
              <w:rPr>
                <w:rFonts w:ascii="Times New Roman" w:hAnsi="Times New Roman"/>
              </w:rPr>
              <w:t xml:space="preserve">, Yam, Thomas, Bavelier, Ball, Mann, &amp; </w:t>
            </w:r>
            <w:proofErr w:type="spellStart"/>
            <w:r w:rsidRPr="004177B3">
              <w:rPr>
                <w:rFonts w:ascii="Times New Roman" w:hAnsi="Times New Roman"/>
              </w:rPr>
              <w:t>Marsiske</w:t>
            </w:r>
            <w:proofErr w:type="spellEnd"/>
            <w:r w:rsidRPr="004177B3">
              <w:rPr>
                <w:rFonts w:ascii="Times New Roman" w:hAnsi="Times New Roman"/>
              </w:rPr>
              <w:t xml:space="preserve"> (2019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B929F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Videogame CT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4CDC7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7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073A56" w14:textId="2137DABB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55D66C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0FDDA1" w14:textId="248789F3" w:rsidR="00093018" w:rsidRPr="00795E41" w:rsidRDefault="00E2065D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E2065D">
              <w:rPr>
                <w:rFonts w:ascii="Times New Roman" w:hAnsi="Times New Roman"/>
              </w:rPr>
              <w:t>16.47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62EA6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3.2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862E2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3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64402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0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4BB447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54FE06F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461D797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Crazy Taxy</w:t>
            </w:r>
          </w:p>
        </w:tc>
      </w:tr>
      <w:tr w:rsidR="00DC7C20" w:rsidRPr="004177B3" w14:paraId="3139490B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44C43098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Blacker, </w:t>
            </w:r>
            <w:proofErr w:type="spellStart"/>
            <w:r w:rsidRPr="004177B3">
              <w:rPr>
                <w:rFonts w:ascii="Times New Roman" w:hAnsi="Times New Roman"/>
              </w:rPr>
              <w:t>Curby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Klobusicksy</w:t>
            </w:r>
            <w:proofErr w:type="spellEnd"/>
            <w:r w:rsidRPr="004177B3">
              <w:rPr>
                <w:rFonts w:ascii="Times New Roman" w:hAnsi="Times New Roman"/>
              </w:rPr>
              <w:t xml:space="preserve">, &amp; </w:t>
            </w:r>
            <w:proofErr w:type="spellStart"/>
            <w:r w:rsidRPr="004177B3">
              <w:rPr>
                <w:rFonts w:ascii="Times New Roman" w:hAnsi="Times New Roman"/>
              </w:rPr>
              <w:t>Chein</w:t>
            </w:r>
            <w:proofErr w:type="spellEnd"/>
            <w:r w:rsidRPr="004177B3">
              <w:rPr>
                <w:rFonts w:ascii="Times New Roman" w:hAnsi="Times New Roman"/>
              </w:rPr>
              <w:t xml:space="preserve"> (2014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35891BEC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Action Game" Condition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8010B5E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7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1DFECD" w14:textId="7E93C57F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2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8C4B64C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924173" w14:textId="16BBF5A8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9.8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A952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41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9DB91B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D326A2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7E0F49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E1D35DE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01A85108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Call of Duty: Modern Warfare 3</w:t>
            </w:r>
          </w:p>
        </w:tc>
      </w:tr>
      <w:tr w:rsidR="00DC7C20" w:rsidRPr="004177B3" w14:paraId="63BA8FFD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7DB3FA1E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7C8F5568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ontrol Condition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21CC6CCC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7684E2" w14:textId="2E51DA1C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06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D4A379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903CD6" w14:textId="0003395B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16.</w:t>
            </w:r>
            <w:r w:rsidR="008626EA">
              <w:t>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7ABC86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6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9F5844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09FEA6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7AE6E5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75F8A8B1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5F6C95C5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3</w:t>
            </w:r>
          </w:p>
        </w:tc>
      </w:tr>
      <w:tr w:rsidR="00DC7C20" w:rsidRPr="004177B3" w14:paraId="7F56DC93" w14:textId="77777777" w:rsidTr="006E3729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0732CC8F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lastRenderedPageBreak/>
              <w:t xml:space="preserve">Boot, Champion, Blakely, Wright, </w:t>
            </w:r>
            <w:proofErr w:type="spellStart"/>
            <w:r w:rsidRPr="004177B3">
              <w:rPr>
                <w:rFonts w:ascii="Times New Roman" w:hAnsi="Times New Roman"/>
              </w:rPr>
              <w:t>Souders</w:t>
            </w:r>
            <w:proofErr w:type="spellEnd"/>
            <w:r w:rsidRPr="004177B3">
              <w:rPr>
                <w:rFonts w:ascii="Times New Roman" w:hAnsi="Times New Roman"/>
              </w:rPr>
              <w:t xml:space="preserve">, &amp; </w:t>
            </w:r>
            <w:proofErr w:type="spellStart"/>
            <w:r w:rsidRPr="004177B3">
              <w:rPr>
                <w:rFonts w:ascii="Times New Roman" w:hAnsi="Times New Roman"/>
              </w:rPr>
              <w:t>Charness</w:t>
            </w:r>
            <w:proofErr w:type="spellEnd"/>
            <w:r w:rsidRPr="004177B3">
              <w:rPr>
                <w:rFonts w:ascii="Times New Roman" w:hAnsi="Times New Roman"/>
              </w:rPr>
              <w:t xml:space="preserve"> (2013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DE2FCA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Action Game"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C27CE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EFF85A" w14:textId="68797F10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34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791D4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4232AF" w14:textId="442D4963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16.4</w:t>
            </w:r>
            <w:r w:rsidR="008626EA">
              <w:t>1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F0DAE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5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CCF8F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38AD3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0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C18D61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4599C14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CC57CF0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ario Kart DS</w:t>
            </w:r>
          </w:p>
        </w:tc>
      </w:tr>
      <w:tr w:rsidR="00DC7C20" w:rsidRPr="004177B3" w14:paraId="5BA7D15B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4258E7FE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Boot, Kramer, Simons, </w:t>
            </w:r>
            <w:proofErr w:type="spellStart"/>
            <w:r w:rsidRPr="004177B3">
              <w:rPr>
                <w:rFonts w:ascii="Times New Roman" w:hAnsi="Times New Roman"/>
              </w:rPr>
              <w:t>Fabiani</w:t>
            </w:r>
            <w:proofErr w:type="spellEnd"/>
            <w:r w:rsidRPr="004177B3">
              <w:rPr>
                <w:rFonts w:ascii="Times New Roman" w:hAnsi="Times New Roman"/>
              </w:rPr>
              <w:t>, &amp; Gratton (2008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67C8C706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OH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C882386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C78633" w14:textId="331999D3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2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74270C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0ACD01" w14:textId="1D950209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17.2</w:t>
            </w:r>
            <w:r w:rsidR="008626EA">
              <w:t>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6A70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35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6B4B0A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9E50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.5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08619D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595BC4C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7C65778A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</w:t>
            </w:r>
          </w:p>
        </w:tc>
      </w:tr>
      <w:tr w:rsidR="00DC7C20" w:rsidRPr="004177B3" w14:paraId="6F25CF2F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017835F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7C242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RON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7842348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4A8209" w14:textId="40678979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B56ED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F2C320" w14:textId="59613080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16.8</w:t>
            </w:r>
            <w: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745F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7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140DF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751D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3CC08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7C6F0FF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6185948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Rise of Nations</w:t>
            </w:r>
          </w:p>
        </w:tc>
      </w:tr>
      <w:tr w:rsidR="00DC7C20" w:rsidRPr="004177B3" w14:paraId="26E3D46A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188A287A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3F811A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Tetris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87F70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4DBFFC" w14:textId="445B0398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AE749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17B2F6" w14:textId="6565F77E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12.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9603B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2DA19C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D9FE9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C7700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23E0E2B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B2794A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1341BE4A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0D58B9C2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Cherney, </w:t>
            </w:r>
            <w:proofErr w:type="spellStart"/>
            <w:r w:rsidRPr="004177B3">
              <w:rPr>
                <w:rFonts w:ascii="Times New Roman" w:hAnsi="Times New Roman"/>
              </w:rPr>
              <w:t>Bersted</w:t>
            </w:r>
            <w:proofErr w:type="spellEnd"/>
            <w:r w:rsidRPr="004177B3">
              <w:rPr>
                <w:rFonts w:ascii="Times New Roman" w:hAnsi="Times New Roman"/>
              </w:rPr>
              <w:t xml:space="preserve">, &amp; </w:t>
            </w:r>
            <w:proofErr w:type="spellStart"/>
            <w:r w:rsidRPr="004177B3">
              <w:rPr>
                <w:rFonts w:ascii="Times New Roman" w:hAnsi="Times New Roman"/>
              </w:rPr>
              <w:t>Smetter</w:t>
            </w:r>
            <w:proofErr w:type="spellEnd"/>
            <w:r w:rsidRPr="004177B3">
              <w:rPr>
                <w:rFonts w:ascii="Times New Roman" w:hAnsi="Times New Roman"/>
              </w:rPr>
              <w:t xml:space="preserve"> (2014) 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1FDAF363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Gamecube</w:t>
            </w:r>
            <w:proofErr w:type="spellEnd"/>
            <w:r w:rsidRPr="004177B3">
              <w:rPr>
                <w:rFonts w:ascii="Times New Roman" w:hAnsi="Times New Roman"/>
              </w:rPr>
              <w:t xml:space="preserve"> Condition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DB7E160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4DF380" w14:textId="5CF44DB4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2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831DE4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9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1E63A2" w14:textId="5B624E62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11.5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E12A57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5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216C1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CFF16F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6E0AF6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FA75ED4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22EDAE3A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Crazy Taxi</w:t>
            </w:r>
          </w:p>
        </w:tc>
      </w:tr>
      <w:tr w:rsidR="00DC7C20" w:rsidRPr="004177B3" w14:paraId="4540DA0B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C2DE0D7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67178EA4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Wii Condition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0DC8110F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431A01" w14:textId="2ECAB69F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35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4982FC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32E999" w14:textId="6702396F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10.4</w:t>
            </w:r>
            <w:r>
              <w:t>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384336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774408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79E9CF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B6A43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52F871CB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20325057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Wii Fit Segway Circuit</w:t>
            </w:r>
          </w:p>
        </w:tc>
      </w:tr>
      <w:tr w:rsidR="00DC7C20" w:rsidRPr="004177B3" w14:paraId="7C285367" w14:textId="77777777" w:rsidTr="006E3729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63F9B9ED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Chiappe</w:t>
            </w:r>
            <w:proofErr w:type="spellEnd"/>
            <w:r w:rsidRPr="004177B3">
              <w:rPr>
                <w:rFonts w:ascii="Times New Roman" w:hAnsi="Times New Roman"/>
              </w:rPr>
              <w:t>, Conger, Liao, Caldwell, &amp; Vu (2013)</w:t>
            </w:r>
          </w:p>
        </w:tc>
        <w:tc>
          <w:tcPr>
            <w:tcW w:w="2428" w:type="dxa"/>
            <w:noWrap/>
            <w:vAlign w:val="center"/>
            <w:hideMark/>
          </w:tcPr>
          <w:p w14:paraId="7E5EA271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0F8AD818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6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90BAC1" w14:textId="186C6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68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37595422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2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FD63E8" w14:textId="55208C4D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21.1</w:t>
            </w:r>
            <w:r>
              <w:t>4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EEA708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8A992C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2320D3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AF1199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4E42F758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7A17BFDC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Ghost Recon 2</w:t>
            </w:r>
          </w:p>
        </w:tc>
      </w:tr>
      <w:tr w:rsidR="00DC7C20" w:rsidRPr="004177B3" w14:paraId="5EB409DD" w14:textId="77777777" w:rsidTr="006E3729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3214999E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Clarke, </w:t>
            </w:r>
            <w:proofErr w:type="spellStart"/>
            <w:r w:rsidRPr="004177B3">
              <w:rPr>
                <w:rFonts w:ascii="Times New Roman" w:hAnsi="Times New Roman"/>
              </w:rPr>
              <w:t>Lanphear</w:t>
            </w:r>
            <w:proofErr w:type="spellEnd"/>
            <w:r w:rsidRPr="004177B3">
              <w:rPr>
                <w:rFonts w:ascii="Times New Roman" w:hAnsi="Times New Roman"/>
              </w:rPr>
              <w:t>, &amp; Riddick (1987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561E56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69E37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8056B4" w14:textId="0D9CA12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67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8B3678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0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B575D4" w14:textId="3F66A3AA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11.4</w:t>
            </w:r>
            <w:r>
              <w:t>5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636DC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0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235EAD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7.14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3FB01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0F4E9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3F0542D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5DA31C4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Donkey Kong, Pac-Man</w:t>
            </w:r>
          </w:p>
        </w:tc>
      </w:tr>
      <w:tr w:rsidR="00DC7C20" w:rsidRPr="004177B3" w14:paraId="2FC5CECD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3BEB3F13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Clemenson</w:t>
            </w:r>
            <w:proofErr w:type="spellEnd"/>
            <w:r w:rsidRPr="004177B3">
              <w:rPr>
                <w:rFonts w:ascii="Times New Roman" w:hAnsi="Times New Roman"/>
              </w:rPr>
              <w:t>, &amp; Stark (2015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4ADF82EF" w14:textId="3B243FB3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Active Control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BAEEC27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A69280" w14:textId="215BCAA3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09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14EF592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2F96F1" w14:textId="1CD928E3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21.9</w:t>
            </w:r>
            <w:r>
              <w:t>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63AB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027D96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3.64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98B935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061EAA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9D335A1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56BD1B1B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Angry Birds</w:t>
            </w:r>
          </w:p>
        </w:tc>
      </w:tr>
      <w:tr w:rsidR="00DC7C20" w:rsidRPr="004177B3" w14:paraId="01D67CE3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29B48D7" w14:textId="77777777" w:rsidR="001A23EE" w:rsidRPr="004177B3" w:rsidRDefault="001A23EE" w:rsidP="001A23EE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464D0E" w14:textId="78AC8453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Experimental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6C99B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713001" w14:textId="26388ABB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B5108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70825C" w14:textId="477929CD" w:rsidR="001A23EE" w:rsidRPr="00795E41" w:rsidRDefault="001A23EE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827E05">
              <w:t>22.6</w:t>
            </w:r>
            <w: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5F731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28B843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3.9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1DBA5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C44C10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1A6FD39" w14:textId="77777777" w:rsidR="001A23EE" w:rsidRPr="004177B3" w:rsidRDefault="001A23EE" w:rsidP="001A23EE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4D2D7A" w14:textId="77777777" w:rsidR="001A23EE" w:rsidRPr="004177B3" w:rsidRDefault="001A23EE" w:rsidP="001A23EE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Super Mario 3D World</w:t>
            </w:r>
          </w:p>
        </w:tc>
      </w:tr>
      <w:tr w:rsidR="004A42BD" w:rsidRPr="004177B3" w14:paraId="26DE3132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1C81C298" w14:textId="77777777" w:rsidR="004A42BD" w:rsidRPr="004177B3" w:rsidRDefault="004A42BD" w:rsidP="004A42B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Cohen, Green, &amp; Bavelier (2008) 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3913088E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ontrol Group #1*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A3BF712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822BF4" w14:textId="403B9C6A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.90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DD153E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9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84D10D" w14:textId="740FE118" w:rsidR="004A42BD" w:rsidRPr="00795E41" w:rsidRDefault="004A42B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76888">
              <w:t>1.0</w:t>
            </w:r>
            <w:r w:rsidR="00A751C0">
              <w:t>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BE5C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9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1792B5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.86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6407F0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2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916864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55E94E0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28823955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America's Army</w:t>
            </w:r>
          </w:p>
        </w:tc>
      </w:tr>
      <w:tr w:rsidR="004A42BD" w:rsidRPr="004177B3" w14:paraId="43521983" w14:textId="77777777" w:rsidTr="006E3729">
        <w:trPr>
          <w:trHeight w:val="557"/>
        </w:trPr>
        <w:tc>
          <w:tcPr>
            <w:tcW w:w="2601" w:type="dxa"/>
            <w:vMerge/>
            <w:noWrap/>
            <w:vAlign w:val="center"/>
            <w:hideMark/>
          </w:tcPr>
          <w:p w14:paraId="3512114C" w14:textId="77777777" w:rsidR="004A42BD" w:rsidRPr="004177B3" w:rsidRDefault="004A42BD" w:rsidP="004A42B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2E6B0D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ontrol Group #2*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CD8E6A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DD574B" w14:textId="0A8091A2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.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A978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F43689" w14:textId="079C508D" w:rsidR="004A42BD" w:rsidRPr="00795E41" w:rsidRDefault="004A42B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76888">
              <w:t>0.3</w:t>
            </w:r>
            <w:r w:rsidR="006E3729"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0CB9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3DDEB6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CD3A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EEED22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0BFAA2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A9AE50E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Harry Potter: Quidditch World Cup</w:t>
            </w:r>
          </w:p>
        </w:tc>
      </w:tr>
      <w:tr w:rsidR="004A42BD" w:rsidRPr="004177B3" w14:paraId="07495EBB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3FA97EBF" w14:textId="77777777" w:rsidR="004A42BD" w:rsidRPr="004177B3" w:rsidRDefault="004A42BD" w:rsidP="004A42B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703C27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ontrol Group #3*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0C08B0B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A30DE6" w14:textId="4D2A589E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.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8EF6B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E5C4EC" w14:textId="1E7F63A8" w:rsidR="004A42BD" w:rsidRPr="00795E41" w:rsidRDefault="004A42B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76888">
              <w:t>1.14</w:t>
            </w:r>
            <w:r w:rsidR="00A751C0"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5E89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78E95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9152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4AA30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D41E481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3E8065F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4A42BD" w:rsidRPr="004177B3" w14:paraId="31550C93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4C3D4D9" w14:textId="77777777" w:rsidR="004A42BD" w:rsidRPr="004177B3" w:rsidRDefault="004A42BD" w:rsidP="004A42B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C9430E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E28BB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0D740F" w14:textId="677C0330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.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A5364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CE0B67" w14:textId="72F37FC0" w:rsidR="004A42BD" w:rsidRPr="00795E41" w:rsidRDefault="004A42B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76888">
              <w:t>1.76</w:t>
            </w:r>
            <w:r w:rsidR="00A751C0"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853B8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D0A9DC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5.4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14BF7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9C2410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C2051C6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5D60BC" w14:textId="41B222CA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4A42BD" w:rsidRPr="004177B3" w14:paraId="450B17AB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26D03C0B" w14:textId="77777777" w:rsidR="004A42BD" w:rsidRPr="004177B3" w:rsidRDefault="004A42BD" w:rsidP="004A42BD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Colzato</w:t>
            </w:r>
            <w:proofErr w:type="spellEnd"/>
            <w:r w:rsidRPr="004177B3">
              <w:rPr>
                <w:rFonts w:ascii="Times New Roman" w:hAnsi="Times New Roman"/>
              </w:rPr>
              <w:t xml:space="preserve">, van den </w:t>
            </w:r>
            <w:proofErr w:type="spellStart"/>
            <w:r w:rsidRPr="004177B3">
              <w:rPr>
                <w:rFonts w:ascii="Times New Roman" w:hAnsi="Times New Roman"/>
              </w:rPr>
              <w:t>Wildenberg</w:t>
            </w:r>
            <w:proofErr w:type="spellEnd"/>
            <w:r w:rsidRPr="004177B3">
              <w:rPr>
                <w:rFonts w:ascii="Times New Roman" w:hAnsi="Times New Roman"/>
              </w:rPr>
              <w:t xml:space="preserve">, &amp; </w:t>
            </w:r>
            <w:proofErr w:type="spellStart"/>
            <w:r w:rsidRPr="004177B3">
              <w:rPr>
                <w:rFonts w:ascii="Times New Roman" w:hAnsi="Times New Roman"/>
              </w:rPr>
              <w:t>Hommel</w:t>
            </w:r>
            <w:proofErr w:type="spellEnd"/>
            <w:r w:rsidRPr="004177B3">
              <w:rPr>
                <w:rFonts w:ascii="Times New Roman" w:hAnsi="Times New Roman"/>
              </w:rPr>
              <w:t xml:space="preserve"> (2019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1D9C4744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et Carriers group*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F66CA4E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8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6BDA90" w14:textId="7834BCD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.8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ACCA69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DE00FA" w14:textId="1EAF9D27" w:rsidR="004A42BD" w:rsidRPr="00795E41" w:rsidRDefault="004A42B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76888">
              <w:t>4.</w:t>
            </w:r>
            <w:r w:rsidR="00A751C0">
              <w:t>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40B3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.1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6F09E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3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8BDA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71BB6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62EF612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02A3128B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Half-Life 2</w:t>
            </w:r>
          </w:p>
        </w:tc>
      </w:tr>
      <w:tr w:rsidR="004A42BD" w:rsidRPr="004177B3" w14:paraId="31912377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597C54D" w14:textId="77777777" w:rsidR="004A42BD" w:rsidRPr="004177B3" w:rsidRDefault="004A42BD" w:rsidP="004A42B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790512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Homozygous Group*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4652C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6A1676" w14:textId="42467C43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.5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C7FAA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EA6B96" w14:textId="092138B7" w:rsidR="004A42BD" w:rsidRPr="00795E41" w:rsidRDefault="004A42B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76888">
              <w:t>4.9</w:t>
            </w:r>
            <w:r w:rsidR="00A751C0"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E1043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2D213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206C8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BB0571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CC9145" w14:textId="77777777" w:rsidR="004A42BD" w:rsidRPr="004177B3" w:rsidRDefault="004A42BD" w:rsidP="004A42B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EE005F" w14:textId="77777777" w:rsidR="004A42BD" w:rsidRPr="004177B3" w:rsidRDefault="004A42BD" w:rsidP="004A42B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Half-Life 2</w:t>
            </w:r>
          </w:p>
        </w:tc>
      </w:tr>
      <w:tr w:rsidR="00DC7C20" w:rsidRPr="004177B3" w14:paraId="4E1EB42F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280A55BD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De </w:t>
            </w:r>
            <w:proofErr w:type="spellStart"/>
            <w:r w:rsidRPr="004177B3">
              <w:rPr>
                <w:rFonts w:ascii="Times New Roman" w:hAnsi="Times New Roman"/>
              </w:rPr>
              <w:t>Lisi</w:t>
            </w:r>
            <w:proofErr w:type="spellEnd"/>
            <w:r w:rsidRPr="004177B3">
              <w:rPr>
                <w:rFonts w:ascii="Times New Roman" w:hAnsi="Times New Roman"/>
              </w:rPr>
              <w:t xml:space="preserve"> &amp; </w:t>
            </w:r>
            <w:proofErr w:type="spellStart"/>
            <w:r w:rsidRPr="004177B3">
              <w:rPr>
                <w:rFonts w:ascii="Times New Roman" w:hAnsi="Times New Roman"/>
              </w:rPr>
              <w:t>Cammarano</w:t>
            </w:r>
            <w:proofErr w:type="spellEnd"/>
            <w:r w:rsidRPr="004177B3">
              <w:rPr>
                <w:rFonts w:ascii="Times New Roman" w:hAnsi="Times New Roman"/>
              </w:rPr>
              <w:t xml:space="preserve"> (1996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2F87EE68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Blockout</w:t>
            </w:r>
            <w:proofErr w:type="spellEnd"/>
            <w:r w:rsidRPr="004177B3">
              <w:rPr>
                <w:rFonts w:ascii="Times New Roman" w:hAnsi="Times New Roman"/>
              </w:rPr>
              <w:t xml:space="preserve"> condition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CD1CED8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7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F8FDBF" w14:textId="6CCCE12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9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2B7AF3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4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18B210" w14:textId="287E88BF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1.7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FE56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5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0D9A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3.68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75D1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E6BBD3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EC072E2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78040AC9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Blockout</w:t>
            </w:r>
            <w:proofErr w:type="spellEnd"/>
          </w:p>
        </w:tc>
      </w:tr>
      <w:tr w:rsidR="00DC7C20" w:rsidRPr="004177B3" w14:paraId="5CE512F4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0AF34FF6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4F3E86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olitaire condition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E7054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C7EB3B" w14:textId="468802AD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98106C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BAF5D9" w14:textId="73EE80D0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48.4</w:t>
            </w:r>
            <w:r w:rsidR="00504998"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64DE9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97D9CF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9.2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B9EE9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C19C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F55A58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BD369E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Computer Solitaire</w:t>
            </w:r>
          </w:p>
        </w:tc>
      </w:tr>
      <w:tr w:rsidR="00DC7C20" w:rsidRPr="004177B3" w14:paraId="34C3C66C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5B150663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De </w:t>
            </w:r>
            <w:proofErr w:type="spellStart"/>
            <w:r w:rsidRPr="004177B3">
              <w:rPr>
                <w:rFonts w:ascii="Times New Roman" w:hAnsi="Times New Roman"/>
              </w:rPr>
              <w:t>Lisi</w:t>
            </w:r>
            <w:proofErr w:type="spellEnd"/>
            <w:r w:rsidRPr="004177B3">
              <w:rPr>
                <w:rFonts w:ascii="Times New Roman" w:hAnsi="Times New Roman"/>
              </w:rPr>
              <w:t xml:space="preserve"> &amp; </w:t>
            </w:r>
            <w:proofErr w:type="spellStart"/>
            <w:r w:rsidRPr="004177B3">
              <w:rPr>
                <w:rFonts w:ascii="Times New Roman" w:hAnsi="Times New Roman"/>
              </w:rPr>
              <w:t>Wolfard</w:t>
            </w:r>
            <w:proofErr w:type="spellEnd"/>
            <w:r w:rsidRPr="004177B3">
              <w:rPr>
                <w:rFonts w:ascii="Times New Roman" w:hAnsi="Times New Roman"/>
              </w:rPr>
              <w:t xml:space="preserve"> (2002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50A2E572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ontrol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4492C52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35FA76" w14:textId="01E1D1BE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0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D6754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0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5F1585" w14:textId="1FD09C2F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49.1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C93D40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.5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3F80FD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4159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.5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BF28F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1E54246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32C479A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 xml:space="preserve">Carmen </w:t>
            </w:r>
            <w:proofErr w:type="spellStart"/>
            <w:r w:rsidRPr="004177B3">
              <w:rPr>
                <w:rFonts w:ascii="Times New Roman" w:hAnsi="Times New Roman"/>
                <w:i/>
              </w:rPr>
              <w:t>Sandiego</w:t>
            </w:r>
            <w:proofErr w:type="spellEnd"/>
          </w:p>
        </w:tc>
      </w:tr>
      <w:tr w:rsidR="00DC7C20" w:rsidRPr="004177B3" w14:paraId="567A0E81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59FF127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73F34FCA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5848E46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702719" w14:textId="36C6CEB5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18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98F3C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CDD3EA" w14:textId="4183F461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2</w:t>
            </w:r>
            <w:r w:rsidR="00504998">
              <w:t>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47AD0D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67490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7.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726B91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.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955672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292212C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1B3835F1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1F1EF2C3" w14:textId="77777777" w:rsidTr="006E3729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238B4E4C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Dorval &amp; Pepin (1986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476E83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75434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8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164D13" w14:textId="630BDD89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7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780E2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7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3833AC" w14:textId="69E9B92A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13.5</w:t>
            </w:r>
            <w:r w:rsidR="00504998">
              <w:t>2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3119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6D253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FBFC0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.67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8BFD7F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388B553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EA0EFDF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Zaxxon</w:t>
            </w:r>
            <w:proofErr w:type="spellEnd"/>
          </w:p>
        </w:tc>
      </w:tr>
      <w:tr w:rsidR="00DC7C20" w:rsidRPr="004177B3" w14:paraId="08C47D86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0153F7E3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Feng, Spence, &amp; Pratt (2007)</w:t>
            </w:r>
          </w:p>
          <w:p w14:paraId="0D59792A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3C89EE7E" w14:textId="0D5D5D3D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Control Condition, Females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28F198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D2FF40" w14:textId="5482D013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60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96FE5C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A8ED88" w14:textId="0721312B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32.6</w:t>
            </w:r>
            <w:r w:rsidR="00504998">
              <w:t>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59A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4BD3F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FD76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4A76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05801B3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3B460898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Ballance</w:t>
            </w:r>
          </w:p>
        </w:tc>
      </w:tr>
      <w:tr w:rsidR="00DC7C20" w:rsidRPr="004177B3" w14:paraId="5CFD809F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75102A09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29897E" w14:textId="51CEB504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Control Condition, Males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8C61B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8E8DFD" w14:textId="651AC756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A0631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FC5333" w14:textId="1F6800A3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5.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BDB9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4B0ECA" w14:textId="577D9EFF" w:rsidR="000D4EED" w:rsidRPr="004177B3" w:rsidRDefault="00627321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33826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DB85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658D5D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61ED059F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Ballance</w:t>
            </w:r>
          </w:p>
        </w:tc>
      </w:tr>
      <w:tr w:rsidR="00DC7C20" w:rsidRPr="004177B3" w14:paraId="7BD475D3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043C4821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7D0D7" w14:textId="02033BB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Experimental Condition, Females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C037A16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6F5763" w14:textId="68E11756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500C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A3C975" w14:textId="6B31564A" w:rsidR="000D4EED" w:rsidRPr="00795E41" w:rsidRDefault="00504998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452F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9F8FD2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26B6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2C92C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0C412D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C2D2AEC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: Pacific Assault</w:t>
            </w:r>
          </w:p>
        </w:tc>
      </w:tr>
      <w:tr w:rsidR="00DC7C20" w:rsidRPr="004177B3" w14:paraId="453E4F1D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0B9148B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7755D9C1" w14:textId="5116861D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Experimental condition, Males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338FC956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2BA469" w14:textId="79BF9AA9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55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4F2483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86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38A3AA" w14:textId="441F19A4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2.8</w:t>
            </w:r>
            <w:r w:rsidR="00504998">
              <w:t>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EB5DB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770EB8" w14:textId="622D99AC" w:rsidR="000D4EED" w:rsidRPr="004177B3" w:rsidRDefault="00627321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7C8F7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9CF4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6FB1D66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147AC759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: Pacific Assault</w:t>
            </w:r>
          </w:p>
        </w:tc>
      </w:tr>
      <w:tr w:rsidR="00DC7C20" w:rsidRPr="004177B3" w14:paraId="2DE0D802" w14:textId="77777777" w:rsidTr="006E3729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026DE4B4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Gagnon (1986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EB86B6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Interactive Treatment Condition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BCC3D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F6FBA8" w14:textId="1C0D9E8A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5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21180C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9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A48828" w14:textId="2DA571D2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1.3</w:t>
            </w:r>
            <w:r w:rsidR="00253F46">
              <w:t>6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853DB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8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5AC90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9C609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6F412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D24497D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424410F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Battlezone</w:t>
            </w:r>
            <w:proofErr w:type="spellEnd"/>
          </w:p>
        </w:tc>
      </w:tr>
      <w:tr w:rsidR="00DC7C20" w:rsidRPr="004177B3" w14:paraId="1514BDB9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25CB8C6F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Glass, Maddox, &amp; Love (2013)</w:t>
            </w:r>
          </w:p>
          <w:p w14:paraId="0CD751A6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3B64002E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SC1" Condition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667CB5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6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F182C7" w14:textId="62910B5E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0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32FDE3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4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42AF07" w14:textId="585CAA27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27.2</w:t>
            </w:r>
            <w:r w:rsidR="00253F46">
              <w:t>4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4176E9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3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7B9A8B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8E6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8D3D2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6231288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5A8AACD1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Starcraft</w:t>
            </w:r>
            <w:proofErr w:type="spellEnd"/>
            <w:r w:rsidRPr="004177B3">
              <w:rPr>
                <w:rFonts w:ascii="Times New Roman" w:hAnsi="Times New Roman"/>
                <w:i/>
              </w:rPr>
              <w:t>: Brood War</w:t>
            </w:r>
          </w:p>
        </w:tc>
      </w:tr>
      <w:tr w:rsidR="00DC7C20" w:rsidRPr="004177B3" w14:paraId="3CEFBF79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7BF15FB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BB2BBA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SC2" Condition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896DD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47A0D4" w14:textId="21C98DD5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C90C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BA97B8" w14:textId="56E369C5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5.2</w:t>
            </w:r>
            <w:r w:rsidR="00253F46"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36D3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53135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F6E0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20DC6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B3F39F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2795E7F1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Starcraft</w:t>
            </w:r>
            <w:proofErr w:type="spellEnd"/>
            <w:r w:rsidRPr="004177B3">
              <w:rPr>
                <w:rFonts w:ascii="Times New Roman" w:hAnsi="Times New Roman"/>
                <w:i/>
              </w:rPr>
              <w:t xml:space="preserve"> II</w:t>
            </w:r>
          </w:p>
        </w:tc>
      </w:tr>
      <w:tr w:rsidR="00DC7C20" w:rsidRPr="004177B3" w14:paraId="40262CF3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4916444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68C06057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Sims" Condition*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373CC911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FA5463" w14:textId="2637844B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.30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84312E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1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5F9C09" w14:textId="385413F4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5.</w:t>
            </w:r>
            <w:r w:rsidR="00253F46">
              <w:t>2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F1D584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9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91766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237401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261CF0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3730DD1C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689F3E4E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 xml:space="preserve">The Sims </w:t>
            </w:r>
          </w:p>
        </w:tc>
      </w:tr>
      <w:tr w:rsidR="00DC7C20" w:rsidRPr="004177B3" w14:paraId="29C6BBCB" w14:textId="77777777" w:rsidTr="006E3729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13972E5D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Goldstein, </w:t>
            </w:r>
            <w:proofErr w:type="spellStart"/>
            <w:r w:rsidRPr="004177B3">
              <w:rPr>
                <w:rFonts w:ascii="Times New Roman" w:hAnsi="Times New Roman"/>
              </w:rPr>
              <w:t>Cajko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Oosterbroek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Michielsen</w:t>
            </w:r>
            <w:proofErr w:type="spellEnd"/>
            <w:r w:rsidRPr="004177B3">
              <w:rPr>
                <w:rFonts w:ascii="Times New Roman" w:hAnsi="Times New Roman"/>
              </w:rPr>
              <w:t xml:space="preserve">, van </w:t>
            </w:r>
            <w:proofErr w:type="spellStart"/>
            <w:r w:rsidRPr="004177B3">
              <w:rPr>
                <w:rFonts w:ascii="Times New Roman" w:hAnsi="Times New Roman"/>
              </w:rPr>
              <w:t>Hauten</w:t>
            </w:r>
            <w:proofErr w:type="spellEnd"/>
            <w:r w:rsidRPr="004177B3">
              <w:rPr>
                <w:rFonts w:ascii="Times New Roman" w:hAnsi="Times New Roman"/>
              </w:rPr>
              <w:t xml:space="preserve">, &amp; </w:t>
            </w:r>
            <w:proofErr w:type="spellStart"/>
            <w:r w:rsidRPr="004177B3">
              <w:rPr>
                <w:rFonts w:ascii="Times New Roman" w:hAnsi="Times New Roman"/>
              </w:rPr>
              <w:t>Saverda</w:t>
            </w:r>
            <w:proofErr w:type="spellEnd"/>
            <w:r w:rsidRPr="004177B3">
              <w:rPr>
                <w:rFonts w:ascii="Times New Roman" w:hAnsi="Times New Roman"/>
              </w:rPr>
              <w:t xml:space="preserve"> (1997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DA4F39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E0258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4CAC22" w14:textId="7F7BE5B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95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7456BD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1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3067F4" w14:textId="49743D64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5.9</w:t>
            </w:r>
            <w:r w:rsidR="00253F46">
              <w:t>8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0C692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6.5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9E9B18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0A93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0.5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826A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0CFB62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B8BB5B5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Super Tetris</w:t>
            </w:r>
          </w:p>
        </w:tc>
      </w:tr>
      <w:tr w:rsidR="00DC7C20" w:rsidRPr="004177B3" w14:paraId="7F87472E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481F28D2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Gonzales (2012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6E6DE477" w14:textId="6823EDF0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4-6, Action Game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8E2A3D1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2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B342B1" w14:textId="6161B4E9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9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128239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1AC3B5" w14:textId="0B640B02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10.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F27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C6E84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62BF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0F3FC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1ECBFAD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7281FB01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Call of Duty 4: Modern Warfare</w:t>
            </w:r>
          </w:p>
        </w:tc>
      </w:tr>
      <w:tr w:rsidR="00DC7C20" w:rsidRPr="004177B3" w14:paraId="32660537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03C29D2F" w14:textId="77777777" w:rsidR="000D4EED" w:rsidRPr="004177B3" w:rsidRDefault="000D4EED" w:rsidP="000D4EED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14D616" w14:textId="456BF424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4-6, Non-Action Game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5E4CF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07925F" w14:textId="778D7ECF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8710B0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982966" w14:textId="180711DD" w:rsidR="000D4EED" w:rsidRPr="00795E41" w:rsidRDefault="000D4EED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A2AB4">
              <w:t>12.8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8F277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FA92D9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6.9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083F1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2B11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FC04845" w14:textId="77777777" w:rsidR="000D4EED" w:rsidRPr="004177B3" w:rsidRDefault="000D4EED" w:rsidP="000D4EE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A17083" w14:textId="77777777" w:rsidR="000D4EED" w:rsidRPr="004177B3" w:rsidRDefault="000D4EED" w:rsidP="000D4EED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Pinball Hall of Fame</w:t>
            </w:r>
          </w:p>
        </w:tc>
      </w:tr>
      <w:tr w:rsidR="00DC7C20" w:rsidRPr="004177B3" w14:paraId="34774451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0EE2EE98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Green &amp; Bavelier (2006 b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32E7E801" w14:textId="5981EEC1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Control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5BC3D5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89F751" w14:textId="57AE4EE8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04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4E1A78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0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E5D738" w14:textId="714B5D54" w:rsidR="00516EAA" w:rsidRPr="00795E41" w:rsidRDefault="00516EAA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1.0</w:t>
            </w:r>
            <w:r>
              <w:t>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30A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7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1D17B6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7EE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C933D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FD5E48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4BAC8501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6606AB3B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E849FCE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F38D83" w14:textId="68B14E9B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Experimental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88EB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D8D2B0" w14:textId="48A75F63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175E3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871BC2" w14:textId="36B01414" w:rsidR="00516EAA" w:rsidRPr="00795E41" w:rsidRDefault="00516EAA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1.2</w:t>
            </w:r>
            <w: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0B3E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250E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5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6796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0B07F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23DF33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A74B76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: Allied Assault</w:t>
            </w:r>
          </w:p>
        </w:tc>
      </w:tr>
      <w:tr w:rsidR="00DC7C20" w:rsidRPr="004177B3" w14:paraId="14C85F06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28E3ED92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Green, Li, &amp; Bavelier (2010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4B1DCC89" w14:textId="7521911B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3, Control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13C7D1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1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977C40" w14:textId="0E5EF366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4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6867321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0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FB5E3A" w14:textId="25C45E35" w:rsidR="00516EAA" w:rsidRPr="00795E41" w:rsidRDefault="00516EAA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0.8</w:t>
            </w:r>
            <w:r>
              <w:t>9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BB7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.7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D6FA1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3.63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CB6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3BE4E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3C8DAC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7B7D663E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2</w:t>
            </w:r>
          </w:p>
        </w:tc>
      </w:tr>
      <w:tr w:rsidR="00DC7C20" w:rsidRPr="004177B3" w14:paraId="2C3E8355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65F21E74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87279A" w14:textId="23C8C23B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3, Experimental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70229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EA8FBF" w14:textId="4B1D64C6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997CB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52224A" w14:textId="453AF21B" w:rsidR="00516EAA" w:rsidRPr="00795E41" w:rsidRDefault="00516EAA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0.8</w:t>
            </w:r>
            <w: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A585C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.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C956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CF519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3A80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A012C1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05669E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, Call of Duty 2</w:t>
            </w:r>
          </w:p>
        </w:tc>
      </w:tr>
      <w:tr w:rsidR="00DC7C20" w:rsidRPr="004177B3" w14:paraId="5BC6276A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754115BD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Green, Sugarman, Medford, </w:t>
            </w:r>
            <w:proofErr w:type="spellStart"/>
            <w:r w:rsidRPr="004177B3">
              <w:rPr>
                <w:rFonts w:ascii="Times New Roman" w:hAnsi="Times New Roman"/>
              </w:rPr>
              <w:t>Klobusicky</w:t>
            </w:r>
            <w:proofErr w:type="spellEnd"/>
            <w:r w:rsidRPr="004177B3">
              <w:rPr>
                <w:rFonts w:ascii="Times New Roman" w:hAnsi="Times New Roman"/>
              </w:rPr>
              <w:t>, &amp; Bavelier (2012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5CEBE6E6" w14:textId="67D00A01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4 action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105ED7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8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745F0D" w14:textId="15A08572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00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6F479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4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1B66B2" w14:textId="1799D9C6" w:rsidR="00516EAA" w:rsidRPr="00795E41" w:rsidRDefault="00516EAA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t>1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3F7C8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.7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9913EC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1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9E062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5EA93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08F3CF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02218A60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DC7C20" w:rsidRPr="004177B3" w14:paraId="65E314B7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BE30399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0DD941" w14:textId="6D538D61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pt. </w:t>
            </w:r>
            <w:r w:rsidRPr="004177B3">
              <w:rPr>
                <w:rFonts w:ascii="Times New Roman" w:hAnsi="Times New Roman"/>
              </w:rPr>
              <w:t>4 control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44FD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876137" w14:textId="178B6148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.0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A955B9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4A4C68" w14:textId="04442C2B" w:rsidR="00516EAA" w:rsidRPr="00795E41" w:rsidRDefault="00516EAA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3.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2267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.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9B63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00471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37402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8A642D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5DE33B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2</w:t>
            </w:r>
          </w:p>
        </w:tc>
      </w:tr>
      <w:tr w:rsidR="00DC7C20" w:rsidRPr="004177B3" w14:paraId="73744437" w14:textId="77777777" w:rsidTr="006E372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539E98DB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Huang (2020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065AE460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Immersive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7F7F00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6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C0C68A" w14:textId="31D1A451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0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8D6F3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9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F0EEC4" w14:textId="4968FA8F" w:rsidR="00516EAA" w:rsidRPr="00795E41" w:rsidRDefault="00516EAA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4.</w:t>
            </w:r>
            <w:r>
              <w:t>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C83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1.93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81DF3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2.7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16C6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67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3F82F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98F4FA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29EFE6C1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Fruit Ninja VR</w:t>
            </w:r>
          </w:p>
        </w:tc>
      </w:tr>
      <w:tr w:rsidR="00DC7C20" w:rsidRPr="004177B3" w14:paraId="61FA8E4D" w14:textId="77777777" w:rsidTr="006E372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4E69E478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6EBE69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on-Immersive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BB4C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A3596A" w14:textId="676F7A7F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A9FB8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23DAA4" w14:textId="5B610B53" w:rsidR="00516EAA" w:rsidRPr="00795E41" w:rsidRDefault="00516EAA" w:rsidP="006E372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3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7829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1.9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8EF5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2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276FC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B52A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62D9CF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EC8015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Fruit Ninja Kinect</w:t>
            </w:r>
          </w:p>
        </w:tc>
      </w:tr>
      <w:tr w:rsidR="00DC7C20" w:rsidRPr="004177B3" w14:paraId="71ECF890" w14:textId="77777777" w:rsidTr="00516EAA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643216A8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Hutchinson, Barrett, </w:t>
            </w:r>
            <w:proofErr w:type="spellStart"/>
            <w:r w:rsidRPr="004177B3">
              <w:rPr>
                <w:rFonts w:ascii="Times New Roman" w:hAnsi="Times New Roman"/>
              </w:rPr>
              <w:t>Nitka</w:t>
            </w:r>
            <w:proofErr w:type="spellEnd"/>
            <w:r w:rsidRPr="004177B3">
              <w:rPr>
                <w:rFonts w:ascii="Times New Roman" w:hAnsi="Times New Roman"/>
              </w:rPr>
              <w:t>, &amp; Raynes (2015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709C2071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all of Duty DS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095811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863AE0" w14:textId="3C13407E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95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8D9651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CC6D7B" w14:textId="34FC6504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4.8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C92C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5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826D6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1E9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2815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3E8032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76CEADC3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 xml:space="preserve">Call of Duty 3 Modern </w:t>
            </w:r>
            <w:proofErr w:type="spellStart"/>
            <w:r w:rsidRPr="004177B3">
              <w:rPr>
                <w:rFonts w:ascii="Times New Roman" w:hAnsi="Times New Roman"/>
                <w:i/>
              </w:rPr>
              <w:t>Warefare</w:t>
            </w:r>
            <w:proofErr w:type="spellEnd"/>
            <w:r w:rsidRPr="004177B3">
              <w:rPr>
                <w:rFonts w:ascii="Times New Roman" w:hAnsi="Times New Roman"/>
                <w:i/>
              </w:rPr>
              <w:t xml:space="preserve"> 3 DS</w:t>
            </w:r>
          </w:p>
        </w:tc>
      </w:tr>
      <w:tr w:rsidR="00DC7C20" w:rsidRPr="004177B3" w14:paraId="556DC2B5" w14:textId="77777777" w:rsidTr="00516EAA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B08ADB7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06FD13A2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all of Duty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35E6F2A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F7274F" w14:textId="4A12E701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86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AC089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D1A114" w14:textId="51BC1994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.96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1D668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29F29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5.7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D0AD2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8E9E8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2064B58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5295BC83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Call of Duty 3</w:t>
            </w:r>
          </w:p>
        </w:tc>
      </w:tr>
      <w:tr w:rsidR="00DC7C20" w:rsidRPr="004177B3" w14:paraId="477D023F" w14:textId="77777777" w:rsidTr="00516EAA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6ED380C7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lastRenderedPageBreak/>
              <w:t>Kűhn</w:t>
            </w:r>
            <w:proofErr w:type="spellEnd"/>
            <w:r w:rsidRPr="004177B3">
              <w:rPr>
                <w:rFonts w:ascii="Times New Roman" w:hAnsi="Times New Roman"/>
              </w:rPr>
              <w:t xml:space="preserve">, Berna, </w:t>
            </w:r>
            <w:proofErr w:type="spellStart"/>
            <w:r w:rsidRPr="004177B3">
              <w:rPr>
                <w:rFonts w:ascii="Times New Roman" w:hAnsi="Times New Roman"/>
              </w:rPr>
              <w:t>Lűdtke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Gallinat</w:t>
            </w:r>
            <w:proofErr w:type="spellEnd"/>
            <w:r w:rsidRPr="004177B3">
              <w:rPr>
                <w:rFonts w:ascii="Times New Roman" w:hAnsi="Times New Roman"/>
              </w:rPr>
              <w:t>, &amp; Moritz (2018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004921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2541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6220FF" w14:textId="5318FC99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5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98BAA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2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3DF868" w14:textId="5AF84465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20.7</w:t>
            </w:r>
            <w:r>
              <w:t>8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F6FCC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5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0999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2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FE27C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**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909039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FF9957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4E74633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Boson-X</w:t>
            </w:r>
          </w:p>
        </w:tc>
      </w:tr>
      <w:tr w:rsidR="00DC7C20" w:rsidRPr="004177B3" w14:paraId="05485780" w14:textId="77777777" w:rsidTr="00516EAA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21CBFE0F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Li, Chen, &amp; Chen (2016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29DE50C1" w14:textId="3963A9F1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3 Action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0CCC4A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A0C12F" w14:textId="7A6FF1FE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14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2020B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4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93AA87" w14:textId="108FCF2A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.8</w:t>
            </w:r>
            <w:r>
              <w:t>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D0A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AED88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C966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EFD3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563D79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2522AFF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ario Kart</w:t>
            </w:r>
          </w:p>
        </w:tc>
      </w:tr>
      <w:tr w:rsidR="00DC7C20" w:rsidRPr="004177B3" w14:paraId="5F878701" w14:textId="77777777" w:rsidTr="00516EAA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43517B54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F51757" w14:textId="3F7B4503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3 Control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D259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E71806" w14:textId="2339D882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2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916AA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AB68BF9" w14:textId="630F38FB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3.2</w:t>
            </w:r>
            <w: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4A57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D00E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77D2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7EFB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3D53D6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A26849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Roller Coaster Tycoon III</w:t>
            </w:r>
          </w:p>
        </w:tc>
      </w:tr>
      <w:tr w:rsidR="00DC7C20" w:rsidRPr="004177B3" w14:paraId="4D391EA0" w14:textId="77777777" w:rsidTr="00516EAA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6D5328A6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Li, </w:t>
            </w:r>
            <w:proofErr w:type="spellStart"/>
            <w:r w:rsidRPr="004177B3">
              <w:rPr>
                <w:rFonts w:ascii="Times New Roman" w:hAnsi="Times New Roman"/>
              </w:rPr>
              <w:t>Polat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Scalzo</w:t>
            </w:r>
            <w:proofErr w:type="spellEnd"/>
            <w:r w:rsidRPr="004177B3">
              <w:rPr>
                <w:rFonts w:ascii="Times New Roman" w:hAnsi="Times New Roman"/>
              </w:rPr>
              <w:t>, &amp; Bavelier (2010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2A4B48BD" w14:textId="77136259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Action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5324BC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93132D" w14:textId="47013A5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2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536A0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188A95" w14:textId="4A6570A8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5.5</w:t>
            </w:r>
            <w:r>
              <w:t>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893466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6.51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ABDE5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7E36D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A40D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065C861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7BC4F006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DC7C20" w:rsidRPr="004177B3" w14:paraId="17A6732F" w14:textId="77777777" w:rsidTr="00516EAA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358B120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8FD9AA" w14:textId="3DB0DD81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3,  Action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9E1BB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99DD80" w14:textId="385EEF54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3CD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D0ABB6" w14:textId="7831F1F6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6.3</w:t>
            </w:r>
            <w: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4F2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E109B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FACF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C667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54978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547341A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DC7C20" w:rsidRPr="004177B3" w14:paraId="6098F36B" w14:textId="77777777" w:rsidTr="00516EAA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679D8C37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91863" w14:textId="452E6A5D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Non-Action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C951D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55E167" w14:textId="63FA8B78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F1A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A76737" w14:textId="6C4EA188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5.6</w:t>
            </w:r>
            <w: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F70C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.9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5C32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8.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9E1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8D58D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95DA4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24E42CD7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2</w:t>
            </w:r>
          </w:p>
        </w:tc>
      </w:tr>
      <w:tr w:rsidR="00DC7C20" w:rsidRPr="004177B3" w14:paraId="77BA85DC" w14:textId="77777777" w:rsidTr="00516EAA">
        <w:trPr>
          <w:trHeight w:val="288"/>
        </w:trPr>
        <w:tc>
          <w:tcPr>
            <w:tcW w:w="26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6BF3C5D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7BBC96" w14:textId="6217B4F8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pt. </w:t>
            </w:r>
            <w:r w:rsidRPr="004177B3">
              <w:rPr>
                <w:rFonts w:ascii="Times New Roman" w:hAnsi="Times New Roman"/>
              </w:rPr>
              <w:t>3, Non-Action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EA98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B3EA5" w14:textId="3AB744C9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0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5F112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224E33" w14:textId="1F97C536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6.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EE17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.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BD039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3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EFAC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27EFC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C274BD6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952BB4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2</w:t>
            </w:r>
          </w:p>
        </w:tc>
      </w:tr>
      <w:tr w:rsidR="00DC7C20" w:rsidRPr="004177B3" w14:paraId="18C03748" w14:textId="77777777" w:rsidTr="00516EAA">
        <w:trPr>
          <w:trHeight w:val="288"/>
        </w:trPr>
        <w:tc>
          <w:tcPr>
            <w:tcW w:w="26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9AE3139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  <w:noProof/>
                <w:sz w:val="24"/>
                <w:szCs w:val="24"/>
              </w:rPr>
              <w:t>Martincevic &amp; Vranic  (2020)</w:t>
            </w:r>
          </w:p>
        </w:tc>
        <w:tc>
          <w:tcPr>
            <w:tcW w:w="24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A32B8D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ultitasking Group</w:t>
            </w:r>
          </w:p>
        </w:tc>
        <w:tc>
          <w:tcPr>
            <w:tcW w:w="431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20CAA3E1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8FDB88C" w14:textId="7A87AA0F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9D831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BBC87A" w14:textId="5E91486C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.8</w:t>
            </w:r>
            <w:r>
              <w:t>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06BB1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46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44928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B7680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1F3DA6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68CC00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AEB0C5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MultiTask</w:t>
            </w:r>
            <w:proofErr w:type="spellEnd"/>
          </w:p>
        </w:tc>
      </w:tr>
      <w:tr w:rsidR="00DC7C20" w:rsidRPr="004177B3" w14:paraId="4A1EC2D2" w14:textId="77777777" w:rsidTr="00516EAA">
        <w:trPr>
          <w:trHeight w:val="288"/>
        </w:trPr>
        <w:tc>
          <w:tcPr>
            <w:tcW w:w="2601" w:type="dxa"/>
            <w:vMerge/>
            <w:noWrap/>
            <w:vAlign w:val="center"/>
          </w:tcPr>
          <w:p w14:paraId="21158419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</w:tcPr>
          <w:p w14:paraId="51797CBC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ive Control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</w:tcPr>
          <w:p w14:paraId="3CB3275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FF915CA" w14:textId="67AE22CA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9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</w:tcPr>
          <w:p w14:paraId="51C5B069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0D97AB" w14:textId="06943FEA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4.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8047B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22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04B69E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2BA95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0DA08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</w:tcPr>
          <w:p w14:paraId="2BD3BD4C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</w:tcPr>
          <w:p w14:paraId="7511E22D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Smooth Snake</w:t>
            </w:r>
          </w:p>
        </w:tc>
      </w:tr>
      <w:tr w:rsidR="00DC7C20" w:rsidRPr="004177B3" w14:paraId="036F1530" w14:textId="77777777" w:rsidTr="00516EAA">
        <w:trPr>
          <w:trHeight w:val="288"/>
        </w:trPr>
        <w:tc>
          <w:tcPr>
            <w:tcW w:w="2601" w:type="dxa"/>
            <w:noWrap/>
            <w:vAlign w:val="center"/>
          </w:tcPr>
          <w:p w14:paraId="1924D07A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  <w:noProof/>
                <w:sz w:val="24"/>
                <w:szCs w:val="24"/>
              </w:rPr>
              <w:t>McCord, Cocks, Barreiros,  &amp; Bizo (2020)</w:t>
            </w:r>
          </w:p>
        </w:tc>
        <w:tc>
          <w:tcPr>
            <w:tcW w:w="2428" w:type="dxa"/>
            <w:tcBorders>
              <w:top w:val="nil"/>
            </w:tcBorders>
            <w:noWrap/>
            <w:vAlign w:val="center"/>
          </w:tcPr>
          <w:p w14:paraId="345E9829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</w:tcPr>
          <w:p w14:paraId="2C002D7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DC2C02" w14:textId="393442F4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.29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91080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.73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EE5421" w14:textId="00649DF9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31.4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1E506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9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0048A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3.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F00D7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40EC5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</w:tcPr>
          <w:p w14:paraId="46B881B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</w:tcPr>
          <w:p w14:paraId="2F55A386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Star Wars Battlefront</w:t>
            </w:r>
          </w:p>
        </w:tc>
      </w:tr>
      <w:tr w:rsidR="00DC7C20" w:rsidRPr="004177B3" w14:paraId="25B1D989" w14:textId="77777777" w:rsidTr="00516EAA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578C8D2E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cDermott (2013)</w:t>
            </w:r>
          </w:p>
        </w:tc>
        <w:tc>
          <w:tcPr>
            <w:tcW w:w="2428" w:type="dxa"/>
            <w:noWrap/>
            <w:vAlign w:val="center"/>
            <w:hideMark/>
          </w:tcPr>
          <w:p w14:paraId="46110723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Action Games" Condition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164B92FF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530CD6" w14:textId="0B409A83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0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4920638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6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97208F" w14:textId="2118111F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7.8</w:t>
            </w:r>
            <w:r>
              <w:t>3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C90B1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8.9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AE54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0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FB3EB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1F5D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5260AFD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6245AAAF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: Heroes 2</w:t>
            </w:r>
          </w:p>
        </w:tc>
      </w:tr>
      <w:tr w:rsidR="00DC7C20" w:rsidRPr="004177B3" w14:paraId="7CEA8223" w14:textId="77777777" w:rsidTr="00516EAA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32F32E11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Minear</w:t>
            </w:r>
            <w:proofErr w:type="spellEnd"/>
            <w:r w:rsidRPr="004177B3">
              <w:rPr>
                <w:rFonts w:ascii="Times New Roman" w:hAnsi="Times New Roman"/>
              </w:rPr>
              <w:t xml:space="preserve">, Brasher, </w:t>
            </w:r>
            <w:proofErr w:type="spellStart"/>
            <w:r w:rsidRPr="004177B3">
              <w:rPr>
                <w:rFonts w:ascii="Times New Roman" w:hAnsi="Times New Roman"/>
              </w:rPr>
              <w:t>Guerror</w:t>
            </w:r>
            <w:proofErr w:type="spellEnd"/>
            <w:r w:rsidRPr="004177B3">
              <w:rPr>
                <w:rFonts w:ascii="Times New Roman" w:hAnsi="Times New Roman"/>
              </w:rPr>
              <w:t xml:space="preserve">, Brasher, Moore, &amp; </w:t>
            </w:r>
            <w:proofErr w:type="spellStart"/>
            <w:r w:rsidRPr="004177B3">
              <w:rPr>
                <w:rFonts w:ascii="Times New Roman" w:hAnsi="Times New Roman"/>
              </w:rPr>
              <w:t>Sukeena</w:t>
            </w:r>
            <w:proofErr w:type="spellEnd"/>
            <w:r w:rsidRPr="004177B3">
              <w:rPr>
                <w:rFonts w:ascii="Times New Roman" w:hAnsi="Times New Roman"/>
              </w:rPr>
              <w:t xml:space="preserve"> (2016)</w:t>
            </w:r>
          </w:p>
        </w:tc>
        <w:tc>
          <w:tcPr>
            <w:tcW w:w="2428" w:type="dxa"/>
            <w:noWrap/>
            <w:vAlign w:val="center"/>
            <w:hideMark/>
          </w:tcPr>
          <w:p w14:paraId="363B1F16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Video Game" Condition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152471D3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3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2F7588" w14:textId="2DFCDE30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3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61BCBFFD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8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1E4818" w14:textId="77C0FE3C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9.9</w:t>
            </w:r>
            <w:r>
              <w:t>2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C08BE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6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C2CAF7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5.45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F16795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8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1F90B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1B0001F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6A593F9E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Starcraft</w:t>
            </w:r>
            <w:proofErr w:type="spellEnd"/>
            <w:r w:rsidRPr="004177B3">
              <w:rPr>
                <w:rFonts w:ascii="Times New Roman" w:hAnsi="Times New Roman"/>
                <w:i/>
              </w:rPr>
              <w:t>: Brood War</w:t>
            </w:r>
          </w:p>
        </w:tc>
      </w:tr>
      <w:tr w:rsidR="00DC7C20" w:rsidRPr="004177B3" w14:paraId="3315E6B4" w14:textId="77777777" w:rsidTr="00516EAA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4B8F6E94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Momi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Smeralda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Sprugnoli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Neri</w:t>
            </w:r>
            <w:proofErr w:type="spellEnd"/>
            <w:r w:rsidRPr="004177B3">
              <w:rPr>
                <w:rFonts w:ascii="Times New Roman" w:hAnsi="Times New Roman"/>
              </w:rPr>
              <w:t xml:space="preserve">, Rossi, Rossi… &amp; </w:t>
            </w:r>
            <w:proofErr w:type="spellStart"/>
            <w:r w:rsidRPr="004177B3">
              <w:rPr>
                <w:rFonts w:ascii="Times New Roman" w:hAnsi="Times New Roman"/>
              </w:rPr>
              <w:t>Santarnecchi</w:t>
            </w:r>
            <w:proofErr w:type="spellEnd"/>
            <w:r w:rsidRPr="004177B3">
              <w:rPr>
                <w:rFonts w:ascii="Times New Roman" w:hAnsi="Times New Roman"/>
              </w:rPr>
              <w:t xml:space="preserve"> (2019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91F2F7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2C758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465E19" w14:textId="56CB357A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09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94CAE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6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3920B8" w14:textId="3B18F6BF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9.3</w:t>
            </w:r>
            <w:r>
              <w:t>4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8DEA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.2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376A6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6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BBC69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0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7D699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01065E0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021285B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CounterStrike</w:t>
            </w:r>
            <w:proofErr w:type="spellEnd"/>
            <w:r w:rsidRPr="004177B3">
              <w:rPr>
                <w:rFonts w:ascii="Times New Roman" w:hAnsi="Times New Roman"/>
                <w:i/>
              </w:rPr>
              <w:t xml:space="preserve">: Global Offensive </w:t>
            </w:r>
          </w:p>
        </w:tc>
      </w:tr>
      <w:tr w:rsidR="00DC7C20" w:rsidRPr="004177B3" w14:paraId="3FB398A3" w14:textId="77777777" w:rsidTr="00516EAA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6A405158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elson &amp; Strachan (2009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407D8186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. 1, Action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9DEC261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D3CEC4" w14:textId="49D71C2E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3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5B012A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C7E476" w14:textId="7DA75102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1.0</w:t>
            </w:r>
            <w:r>
              <w:t>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564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8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E288C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6564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0C81B2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ED877B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51763A9E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</w:t>
            </w:r>
          </w:p>
        </w:tc>
      </w:tr>
      <w:tr w:rsidR="00DC7C20" w:rsidRPr="004177B3" w14:paraId="2D4E6690" w14:textId="77777777" w:rsidTr="00516EAA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67F38BDD" w14:textId="77777777" w:rsidR="00516EAA" w:rsidRPr="004177B3" w:rsidRDefault="00516EAA" w:rsidP="00516EAA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054997A6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. 1, Puzzle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734B602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B5398C" w14:textId="0DCDCC7E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4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6D874E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3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EC6DD7" w14:textId="06701186" w:rsidR="00516EAA" w:rsidRPr="00795E41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7B0894">
              <w:t>11.2</w:t>
            </w:r>
            <w:r>
              <w:t>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3E94E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E3BD9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EDD306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586CA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3DD0C5BB" w14:textId="77777777" w:rsidR="00516EAA" w:rsidRPr="004177B3" w:rsidRDefault="00516EAA" w:rsidP="00516EA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0D3E6251" w14:textId="77777777" w:rsidR="00516EAA" w:rsidRPr="004177B3" w:rsidRDefault="00516EAA" w:rsidP="00516EA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Portal</w:t>
            </w:r>
          </w:p>
        </w:tc>
      </w:tr>
      <w:tr w:rsidR="00DC7C20" w:rsidRPr="004177B3" w14:paraId="03CCA0A7" w14:textId="77777777" w:rsidTr="00397F42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33C17170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Nouchi</w:t>
            </w:r>
            <w:proofErr w:type="spellEnd"/>
            <w:r w:rsidRPr="004177B3">
              <w:rPr>
                <w:rFonts w:ascii="Times New Roman" w:hAnsi="Times New Roman"/>
              </w:rPr>
              <w:t xml:space="preserve">, Taki, Takeuchi, </w:t>
            </w:r>
            <w:proofErr w:type="spellStart"/>
            <w:r w:rsidRPr="004177B3">
              <w:rPr>
                <w:rFonts w:ascii="Times New Roman" w:hAnsi="Times New Roman"/>
              </w:rPr>
              <w:t>Hashizume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Akitsuki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Shigemune</w:t>
            </w:r>
            <w:proofErr w:type="spellEnd"/>
            <w:r w:rsidRPr="004177B3">
              <w:rPr>
                <w:rFonts w:ascii="Times New Roman" w:hAnsi="Times New Roman"/>
              </w:rPr>
              <w:t>… &amp; Kawashima (2012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9A856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Tetris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BAC22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77535E" w14:textId="1FE75589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08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C60DC5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0B297D" w14:textId="0BFCA0A9" w:rsidR="00093018" w:rsidRPr="00795E41" w:rsidRDefault="00360686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360686">
              <w:rPr>
                <w:rFonts w:ascii="Times New Roman" w:hAnsi="Times New Roman"/>
              </w:rPr>
              <w:t>13.6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381F8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9.13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DCD9A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563DE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4E3BC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25183F4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C4024B2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1A0C289F" w14:textId="77777777" w:rsidTr="006B39BC">
        <w:trPr>
          <w:trHeight w:val="288"/>
        </w:trPr>
        <w:tc>
          <w:tcPr>
            <w:tcW w:w="2601" w:type="dxa"/>
            <w:noWrap/>
            <w:vAlign w:val="center"/>
          </w:tcPr>
          <w:p w14:paraId="5C3BCDEE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Nouchi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Kawata</w:t>
            </w:r>
            <w:proofErr w:type="spellEnd"/>
            <w:r w:rsidRPr="004177B3">
              <w:rPr>
                <w:rFonts w:ascii="Times New Roman" w:hAnsi="Times New Roman"/>
              </w:rPr>
              <w:t xml:space="preserve">, Saito, </w:t>
            </w:r>
            <w:proofErr w:type="spellStart"/>
            <w:r w:rsidRPr="004177B3">
              <w:rPr>
                <w:rFonts w:ascii="Times New Roman" w:hAnsi="Times New Roman"/>
              </w:rPr>
              <w:t>Hummelmeier</w:t>
            </w:r>
            <w:proofErr w:type="spellEnd"/>
            <w:r w:rsidRPr="004177B3">
              <w:rPr>
                <w:rFonts w:ascii="Times New Roman" w:hAnsi="Times New Roman"/>
              </w:rPr>
              <w:t>, Nakamura… &amp; Kawashima (2020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</w:tcPr>
          <w:p w14:paraId="7D580431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ive Control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4A5B8BF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6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AD556C" w14:textId="2A21A276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2E881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4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8E4F4B" w14:textId="69619EEA" w:rsidR="00093018" w:rsidRPr="00795E41" w:rsidRDefault="00360686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360686">
              <w:rPr>
                <w:rFonts w:ascii="Times New Roman" w:hAnsi="Times New Roman"/>
              </w:rPr>
              <w:t>3.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84AD16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63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F111B7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6.7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416276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.33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6B1F90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AA690DC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3100E95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770E5C56" w14:textId="77777777" w:rsidTr="006B39BC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5F7F21F8" w14:textId="77777777" w:rsidR="00A62AF5" w:rsidRPr="004177B3" w:rsidRDefault="00A62AF5" w:rsidP="00A62AF5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lastRenderedPageBreak/>
              <w:t xml:space="preserve">Novak &amp; </w:t>
            </w:r>
            <w:proofErr w:type="spellStart"/>
            <w:r w:rsidRPr="004177B3">
              <w:rPr>
                <w:rFonts w:ascii="Times New Roman" w:hAnsi="Times New Roman"/>
              </w:rPr>
              <w:t>Tassell</w:t>
            </w:r>
            <w:proofErr w:type="spellEnd"/>
            <w:r w:rsidRPr="004177B3">
              <w:rPr>
                <w:rFonts w:ascii="Times New Roman" w:hAnsi="Times New Roman"/>
              </w:rPr>
              <w:t xml:space="preserve"> (2015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2B471F81" w14:textId="77777777" w:rsidR="00A62AF5" w:rsidRPr="004177B3" w:rsidRDefault="00A62AF5" w:rsidP="00A62AF5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. 2, Action Game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2906DBB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E7EEA" w14:textId="40BFD5F9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E7CAFF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63795F" w14:textId="488C883E" w:rsidR="00A62AF5" w:rsidRPr="00795E41" w:rsidRDefault="00A62AF5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379DA">
              <w:t>12.6</w:t>
            </w:r>
            <w:r>
              <w:t>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F818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64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C18E9B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2.86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889AA4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14040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32A9358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363645E" w14:textId="77777777" w:rsidR="00A62AF5" w:rsidRPr="004177B3" w:rsidRDefault="00A62AF5" w:rsidP="00A62AF5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DC7C20" w:rsidRPr="004177B3" w14:paraId="1D4D760A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7CF9488C" w14:textId="77777777" w:rsidR="00A62AF5" w:rsidRPr="004177B3" w:rsidRDefault="00A62AF5" w:rsidP="00A62AF5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612610" w14:textId="77777777" w:rsidR="00A62AF5" w:rsidRPr="004177B3" w:rsidRDefault="00A62AF5" w:rsidP="00A62AF5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. 2, Active Control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DE962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EF4FF0" w14:textId="52527E6D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A73EA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9DCE06" w14:textId="52538552" w:rsidR="00A62AF5" w:rsidRPr="00795E41" w:rsidRDefault="00A62AF5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379DA">
              <w:t>15.0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572E0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64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4EC24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3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40914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D2299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EA53BB9" w14:textId="77777777" w:rsidR="00A62AF5" w:rsidRPr="004177B3" w:rsidRDefault="00A62AF5" w:rsidP="00A62AF5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F0F0AA" w14:textId="77777777" w:rsidR="00A62AF5" w:rsidRPr="004177B3" w:rsidRDefault="00A62AF5" w:rsidP="00A62AF5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Angry Birds</w:t>
            </w:r>
          </w:p>
        </w:tc>
      </w:tr>
      <w:tr w:rsidR="00DC7C20" w:rsidRPr="004177B3" w14:paraId="731B4149" w14:textId="77777777" w:rsidTr="006B39BC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3FB60DAA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Oei</w:t>
            </w:r>
            <w:proofErr w:type="spellEnd"/>
            <w:r w:rsidRPr="004177B3">
              <w:rPr>
                <w:rFonts w:ascii="Times New Roman" w:hAnsi="Times New Roman"/>
              </w:rPr>
              <w:t xml:space="preserve"> &amp; Patterson (2013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4636F6CB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Bejeweled" Condition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5A6A0E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7707D2" w14:textId="5488465A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3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573D796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22563B" w14:textId="3C65B246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3.6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ECD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07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56263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7.33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DC56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E2917B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1F3E509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34A683CE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Bejewelled</w:t>
            </w:r>
            <w:proofErr w:type="spellEnd"/>
            <w:r w:rsidRPr="004177B3">
              <w:rPr>
                <w:rFonts w:ascii="Times New Roman" w:hAnsi="Times New Roman"/>
                <w:i/>
              </w:rPr>
              <w:t xml:space="preserve"> 2</w:t>
            </w:r>
          </w:p>
        </w:tc>
      </w:tr>
      <w:tr w:rsidR="00DC7C20" w:rsidRPr="004177B3" w14:paraId="050F174C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77A48A59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5C69D8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Hidden Object" Condition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558AD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BD22D0" w14:textId="11D2E58E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D804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5FAB78" w14:textId="2474EFE3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3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D57E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0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A7ED6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7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962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D5607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6A12E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2664D369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Hidden Expedition-Everest</w:t>
            </w:r>
          </w:p>
        </w:tc>
      </w:tr>
      <w:tr w:rsidR="00DC7C20" w:rsidRPr="004177B3" w14:paraId="0290BDAF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EFD8245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7B6BBB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Modern Combat" Condition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E0B687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C751D4" w14:textId="10D136A6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045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032F2A" w14:textId="3523A3BE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3.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2DE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0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2EFA57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7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CC60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B408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86BFE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57DB4E0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odern Combat: Sandstorm</w:t>
            </w:r>
          </w:p>
        </w:tc>
      </w:tr>
      <w:tr w:rsidR="00DC7C20" w:rsidRPr="004177B3" w14:paraId="3F9E22B8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05C9A0EB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2F0FA6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The Sims" Condition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8073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B9DB95" w14:textId="7EF57520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29920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D431DF" w14:textId="334D866B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4.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A003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0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38284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7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D4EB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72455B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7DBA3B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23FC98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3</w:t>
            </w:r>
          </w:p>
        </w:tc>
      </w:tr>
      <w:tr w:rsidR="00DC7C20" w:rsidRPr="004177B3" w14:paraId="6B3FEC92" w14:textId="77777777" w:rsidTr="006B39BC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30A6BBF8" w14:textId="2A542311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Oei</w:t>
            </w:r>
            <w:proofErr w:type="spellEnd"/>
            <w:r w:rsidRPr="004177B3">
              <w:rPr>
                <w:rFonts w:ascii="Times New Roman" w:hAnsi="Times New Roman"/>
              </w:rPr>
              <w:t xml:space="preserve"> &amp; Patterson (2014a)</w:t>
            </w:r>
          </w:p>
          <w:p w14:paraId="0785EBBE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37B198EA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ut the Rope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3440806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F49ECD" w14:textId="46CDC81A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19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7D0965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5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DE493F" w14:textId="402A7AE8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8.1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E2C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06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840364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4.23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082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C2DB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BD36B6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78CCFE2D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Cut the Rope</w:t>
            </w:r>
          </w:p>
        </w:tc>
      </w:tr>
      <w:tr w:rsidR="00DC7C20" w:rsidRPr="004177B3" w14:paraId="07F870FE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0E63905B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A5BB84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Fruit Ninja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17833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1244D4" w14:textId="2B42305A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3D0E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1DF2DD" w14:textId="38B9ED6C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3.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EBA4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0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EC6D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4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0401E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86FFA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ECA2A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A29FDC0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Fruit Ninja</w:t>
            </w:r>
          </w:p>
        </w:tc>
      </w:tr>
      <w:tr w:rsidR="00DC7C20" w:rsidRPr="004177B3" w14:paraId="1A183F05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61136343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D3FAE0" w14:textId="4286714D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ode</w:t>
            </w:r>
            <w:r>
              <w:rPr>
                <w:rFonts w:ascii="Times New Roman" w:hAnsi="Times New Roman"/>
              </w:rPr>
              <w:t>r</w:t>
            </w:r>
            <w:r w:rsidRPr="004177B3">
              <w:rPr>
                <w:rFonts w:ascii="Times New Roman" w:hAnsi="Times New Roman"/>
              </w:rPr>
              <w:t>n Combat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4C2EAE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A791BD" w14:textId="010F253F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F944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FD9E6A" w14:textId="4FD62B97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9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13E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0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0EBAF6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4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64DA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4F834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C2CA3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69D48C53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odern Combat: Sandstorm</w:t>
            </w:r>
          </w:p>
        </w:tc>
      </w:tr>
      <w:tr w:rsidR="00DC7C20" w:rsidRPr="004177B3" w14:paraId="4D04E9F1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F3667C0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370EC9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arfront</w:t>
            </w:r>
            <w:proofErr w:type="spellEnd"/>
            <w:r w:rsidRPr="004177B3">
              <w:rPr>
                <w:rFonts w:ascii="Times New Roman" w:hAnsi="Times New Roman"/>
              </w:rPr>
              <w:t xml:space="preserve"> Collision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F0D49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ED824F" w14:textId="5AA177B9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ACF3E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15D1A4" w14:textId="66531426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2.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84990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0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AC9A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4.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6787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691A11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519E307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27701D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proofErr w:type="spellStart"/>
            <w:r w:rsidRPr="004177B3">
              <w:rPr>
                <w:rFonts w:ascii="Times New Roman" w:hAnsi="Times New Roman"/>
                <w:i/>
              </w:rPr>
              <w:t>Starfront</w:t>
            </w:r>
            <w:proofErr w:type="spellEnd"/>
            <w:r w:rsidRPr="004177B3">
              <w:rPr>
                <w:rFonts w:ascii="Times New Roman" w:hAnsi="Times New Roman"/>
                <w:i/>
              </w:rPr>
              <w:t xml:space="preserve"> Collision</w:t>
            </w:r>
          </w:p>
        </w:tc>
      </w:tr>
      <w:tr w:rsidR="00DC7C20" w:rsidRPr="004177B3" w14:paraId="26F998AA" w14:textId="77777777" w:rsidTr="006B39BC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508FA17C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Oei</w:t>
            </w:r>
            <w:proofErr w:type="spellEnd"/>
            <w:r w:rsidRPr="004177B3">
              <w:rPr>
                <w:rFonts w:ascii="Times New Roman" w:hAnsi="Times New Roman"/>
              </w:rPr>
              <w:t xml:space="preserve"> &amp; Patterson (2015)</w:t>
            </w:r>
          </w:p>
          <w:p w14:paraId="3132F135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0A5C4BF5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odern Combat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1DAB75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3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B86D6F" w14:textId="27619B76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88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44AF33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619883" w14:textId="1C38DCE9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4.7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CC61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78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C18991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5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C761E9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03E02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1BA9D46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F3031F6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odern Combat: Sandstorm</w:t>
            </w:r>
          </w:p>
        </w:tc>
      </w:tr>
      <w:tr w:rsidR="00DC7C20" w:rsidRPr="004177B3" w14:paraId="7F1D8CF3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0628AB2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6FBFCE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MGS Touch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1E2651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B0BB3A" w14:textId="1B14285D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B9D0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94D4A9" w14:textId="4C7F87B9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2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4889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7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E9466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FE4B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6549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CA8E8D9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6F99032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tal Gear Solid Touch</w:t>
            </w:r>
          </w:p>
        </w:tc>
      </w:tr>
      <w:tr w:rsidR="00DC7C20" w:rsidRPr="004177B3" w14:paraId="00ABAAA7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BB54EB9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9E034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uper Sniper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3B124A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399434" w14:textId="656B2E56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1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730E9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1C1FF4" w14:textId="53869D12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5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AE2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7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DFF83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4A7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D288D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D7FF70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26F3E0A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Super Sniper</w:t>
            </w:r>
          </w:p>
        </w:tc>
      </w:tr>
      <w:tr w:rsidR="00DC7C20" w:rsidRPr="004177B3" w14:paraId="65D20486" w14:textId="77777777" w:rsidTr="006B39B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4BE71CE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2920D1F6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Deer Hunter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6B2380D6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1293F8" w14:textId="5C3B1FC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C35F3E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29B8AD" w14:textId="6E44A5B6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2.5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9E6EB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7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AEA60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CE5B0A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875344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7B92403A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34B6D9E5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Deer Hunter</w:t>
            </w:r>
          </w:p>
        </w:tc>
      </w:tr>
      <w:tr w:rsidR="00DC7C20" w:rsidRPr="004177B3" w14:paraId="15B6FCE2" w14:textId="77777777" w:rsidTr="006B39BC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45047CD2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Okagaki</w:t>
            </w:r>
            <w:proofErr w:type="spellEnd"/>
            <w:r w:rsidRPr="004177B3">
              <w:rPr>
                <w:rFonts w:ascii="Times New Roman" w:hAnsi="Times New Roman"/>
              </w:rPr>
              <w:t xml:space="preserve"> &amp; </w:t>
            </w:r>
            <w:proofErr w:type="spellStart"/>
            <w:r w:rsidRPr="004177B3">
              <w:rPr>
                <w:rFonts w:ascii="Times New Roman" w:hAnsi="Times New Roman"/>
              </w:rPr>
              <w:t>Frensch</w:t>
            </w:r>
            <w:proofErr w:type="spellEnd"/>
            <w:r w:rsidRPr="004177B3">
              <w:rPr>
                <w:rFonts w:ascii="Times New Roman" w:hAnsi="Times New Roman"/>
              </w:rPr>
              <w:t xml:space="preserve"> (1994)</w:t>
            </w:r>
          </w:p>
        </w:tc>
        <w:tc>
          <w:tcPr>
            <w:tcW w:w="2428" w:type="dxa"/>
            <w:noWrap/>
            <w:vAlign w:val="center"/>
            <w:hideMark/>
          </w:tcPr>
          <w:p w14:paraId="58354C98" w14:textId="3AB55D55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1, Experimental Group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0FC847E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7C075F" w14:textId="0411D2DE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66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5E338AC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3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60924A" w14:textId="5A961FB7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18.9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D92D7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93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B16553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89051B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5C27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2652FB8C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5888DDEF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58E9E64A" w14:textId="77777777" w:rsidTr="006B39BC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28102286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Orosy-filds</w:t>
            </w:r>
            <w:proofErr w:type="spellEnd"/>
            <w:r w:rsidRPr="004177B3">
              <w:rPr>
                <w:rFonts w:ascii="Times New Roman" w:hAnsi="Times New Roman"/>
              </w:rPr>
              <w:t xml:space="preserve"> &amp; Allan (1987)</w:t>
            </w:r>
          </w:p>
        </w:tc>
        <w:tc>
          <w:tcPr>
            <w:tcW w:w="2428" w:type="dxa"/>
            <w:noWrap/>
            <w:vAlign w:val="center"/>
            <w:hideMark/>
          </w:tcPr>
          <w:p w14:paraId="0E093FE8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13E556D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421CDF" w14:textId="556E995D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1.24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635A86E1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2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F546D9" w14:textId="4C4B9F33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5.64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ABB5E5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5.4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DDB7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0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897D29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935D64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0E72BAD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6275B692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Centipede</w:t>
            </w:r>
          </w:p>
        </w:tc>
      </w:tr>
      <w:tr w:rsidR="00DC7C20" w:rsidRPr="004177B3" w14:paraId="56827020" w14:textId="77777777" w:rsidTr="006B39BC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20348A43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Perrot, Maillot, &amp; Hartley (2019)</w:t>
            </w:r>
          </w:p>
        </w:tc>
        <w:tc>
          <w:tcPr>
            <w:tcW w:w="2428" w:type="dxa"/>
            <w:noWrap/>
            <w:vAlign w:val="center"/>
            <w:hideMark/>
          </w:tcPr>
          <w:p w14:paraId="1AA8FCF7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MB Group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5FFD544A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977C71" w14:textId="539182FB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65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128DC190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3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4761DD" w14:textId="0C273AB4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9.1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825019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5.55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47AFBD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4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2DCBA4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A0E3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78306AA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7478B9F2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New Super Mario Bros</w:t>
            </w:r>
          </w:p>
        </w:tc>
      </w:tr>
      <w:tr w:rsidR="00DC7C20" w:rsidRPr="004177B3" w14:paraId="68A898CC" w14:textId="77777777" w:rsidTr="006B39BC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6514552A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Ruiz-Marquez, Prieto, Mayas, </w:t>
            </w:r>
            <w:proofErr w:type="spellStart"/>
            <w:r w:rsidRPr="004177B3">
              <w:rPr>
                <w:rFonts w:ascii="Times New Roman" w:hAnsi="Times New Roman"/>
              </w:rPr>
              <w:t>Toril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Reales</w:t>
            </w:r>
            <w:proofErr w:type="spellEnd"/>
            <w:r w:rsidRPr="004177B3">
              <w:rPr>
                <w:rFonts w:ascii="Times New Roman" w:hAnsi="Times New Roman"/>
              </w:rPr>
              <w:t>, &amp; Ballesteros (2019)</w:t>
            </w:r>
          </w:p>
        </w:tc>
        <w:tc>
          <w:tcPr>
            <w:tcW w:w="2428" w:type="dxa"/>
            <w:noWrap/>
            <w:vAlign w:val="center"/>
            <w:hideMark/>
          </w:tcPr>
          <w:p w14:paraId="5814086B" w14:textId="2E30E46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Pr="004177B3">
              <w:rPr>
                <w:rFonts w:ascii="Times New Roman" w:hAnsi="Times New Roman"/>
              </w:rPr>
              <w:t xml:space="preserve">ctive </w:t>
            </w:r>
            <w:r>
              <w:rPr>
                <w:rFonts w:ascii="Times New Roman" w:hAnsi="Times New Roman"/>
              </w:rPr>
              <w:t>C</w:t>
            </w:r>
            <w:r w:rsidRPr="004177B3">
              <w:rPr>
                <w:rFonts w:ascii="Times New Roman" w:hAnsi="Times New Roman"/>
              </w:rPr>
              <w:t xml:space="preserve">ontrol </w:t>
            </w:r>
            <w:r>
              <w:rPr>
                <w:rFonts w:ascii="Times New Roman" w:hAnsi="Times New Roman"/>
              </w:rPr>
              <w:t>G</w:t>
            </w:r>
            <w:r w:rsidRPr="004177B3">
              <w:rPr>
                <w:rFonts w:ascii="Times New Roman" w:hAnsi="Times New Roman"/>
              </w:rPr>
              <w:t>roup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1393DAB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3B9E1D" w14:textId="02DB7E21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9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4C2D9860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1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3B6C8D" w14:textId="5803B054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23.05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C0103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.48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C357B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6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DC551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.5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B885E1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51F4E99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3BB34D48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</w:t>
            </w:r>
          </w:p>
        </w:tc>
      </w:tr>
      <w:tr w:rsidR="00DC7C20" w:rsidRPr="004177B3" w14:paraId="05C35095" w14:textId="77777777" w:rsidTr="006B39BC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26FABB8D" w14:textId="77777777" w:rsidR="006B39BC" w:rsidRPr="004177B3" w:rsidRDefault="006B39BC" w:rsidP="006B39BC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anchez (2012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F9EA35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"Word </w:t>
            </w:r>
            <w:proofErr w:type="spellStart"/>
            <w:r w:rsidRPr="004177B3">
              <w:rPr>
                <w:rFonts w:ascii="Times New Roman" w:hAnsi="Times New Roman"/>
              </w:rPr>
              <w:t>Whomp</w:t>
            </w:r>
            <w:proofErr w:type="spellEnd"/>
            <w:r w:rsidRPr="004177B3">
              <w:rPr>
                <w:rFonts w:ascii="Times New Roman" w:hAnsi="Times New Roman"/>
              </w:rPr>
              <w:t>"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AF93A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0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57F737" w14:textId="5DB1AB43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1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B3EE5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8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CA84A6" w14:textId="20907569" w:rsidR="006B39BC" w:rsidRPr="00795E41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C2351">
              <w:t>29.23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FAB5F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6E37E7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34AF8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FF2D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1D535442" w14:textId="77777777" w:rsidR="006B39BC" w:rsidRPr="004177B3" w:rsidRDefault="006B39BC" w:rsidP="006B39B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0D42605" w14:textId="77777777" w:rsidR="006B39BC" w:rsidRPr="004177B3" w:rsidRDefault="006B39BC" w:rsidP="006B39BC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 xml:space="preserve">Word </w:t>
            </w:r>
            <w:proofErr w:type="spellStart"/>
            <w:r w:rsidRPr="004177B3">
              <w:rPr>
                <w:rFonts w:ascii="Times New Roman" w:hAnsi="Times New Roman"/>
                <w:i/>
              </w:rPr>
              <w:t>Whomp</w:t>
            </w:r>
            <w:proofErr w:type="spellEnd"/>
          </w:p>
        </w:tc>
      </w:tr>
      <w:tr w:rsidR="00DC7C20" w:rsidRPr="004177B3" w14:paraId="0F81E26A" w14:textId="77777777" w:rsidTr="00B33C1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30F71189" w14:textId="77777777" w:rsidR="009F08B8" w:rsidRPr="004177B3" w:rsidRDefault="009F08B8" w:rsidP="009F08B8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Schubert, Finke, </w:t>
            </w:r>
            <w:proofErr w:type="spellStart"/>
            <w:r w:rsidRPr="004177B3">
              <w:rPr>
                <w:rFonts w:ascii="Times New Roman" w:hAnsi="Times New Roman"/>
              </w:rPr>
              <w:t>Redel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Kluckow</w:t>
            </w:r>
            <w:proofErr w:type="spellEnd"/>
            <w:r w:rsidRPr="004177B3">
              <w:rPr>
                <w:rFonts w:ascii="Times New Roman" w:hAnsi="Times New Roman"/>
              </w:rPr>
              <w:t xml:space="preserve">, Müller, &amp; </w:t>
            </w:r>
            <w:proofErr w:type="spellStart"/>
            <w:r w:rsidRPr="004177B3">
              <w:rPr>
                <w:rFonts w:ascii="Times New Roman" w:hAnsi="Times New Roman"/>
              </w:rPr>
              <w:t>Strobach</w:t>
            </w:r>
            <w:proofErr w:type="spellEnd"/>
            <w:r w:rsidRPr="004177B3">
              <w:rPr>
                <w:rFonts w:ascii="Times New Roman" w:hAnsi="Times New Roman"/>
              </w:rPr>
              <w:t xml:space="preserve"> (2015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11689176" w14:textId="24B6FE8A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</w:t>
            </w:r>
            <w:proofErr w:type="spellStart"/>
            <w:r w:rsidRPr="004177B3">
              <w:rPr>
                <w:rFonts w:ascii="Times New Roman" w:hAnsi="Times New Roman"/>
              </w:rPr>
              <w:t>MoH</w:t>
            </w:r>
            <w:proofErr w:type="spellEnd"/>
            <w:r w:rsidRPr="004177B3">
              <w:rPr>
                <w:rFonts w:ascii="Times New Roman" w:hAnsi="Times New Roman"/>
              </w:rPr>
              <w:t xml:space="preserve">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3A1036D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0D6935" w14:textId="2B9E4EFE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03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89CC6E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0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57457F4" w14:textId="08160B8E" w:rsidR="009F08B8" w:rsidRPr="00795E41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B7F25">
              <w:t>11.4</w:t>
            </w:r>
            <w:r>
              <w:t>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5EFAC3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4.8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C703DA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2.38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8329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381E0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36A613D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3214C88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: Allied Assault</w:t>
            </w:r>
          </w:p>
        </w:tc>
      </w:tr>
      <w:tr w:rsidR="00DC7C20" w:rsidRPr="004177B3" w14:paraId="76495D66" w14:textId="77777777" w:rsidTr="00B33C1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04D7AA4B" w14:textId="77777777" w:rsidR="009F08B8" w:rsidRPr="004177B3" w:rsidRDefault="009F08B8" w:rsidP="009F08B8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60ACB20C" w14:textId="1B4FB3AD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Tetris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5C37560B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ECBC1C" w14:textId="5AB4DB26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27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F96F65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3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9331469" w14:textId="6E41E6B1" w:rsidR="009F08B8" w:rsidRPr="00795E41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B7F25">
              <w:t>19.3</w:t>
            </w:r>
            <w:r w:rsidR="00B4251C">
              <w:t>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A2EC1F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921EC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A75191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F12B06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080C6F0F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600D38D0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etris</w:t>
            </w:r>
          </w:p>
        </w:tc>
      </w:tr>
      <w:tr w:rsidR="00DC7C20" w:rsidRPr="004177B3" w14:paraId="669C0496" w14:textId="77777777" w:rsidTr="00B4251C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77910A16" w14:textId="77777777" w:rsidR="009F08B8" w:rsidRPr="004177B3" w:rsidRDefault="009F08B8" w:rsidP="009F08B8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lastRenderedPageBreak/>
              <w:t>Seçer</w:t>
            </w:r>
            <w:proofErr w:type="spellEnd"/>
            <w:r w:rsidRPr="004177B3">
              <w:rPr>
                <w:rFonts w:ascii="Times New Roman" w:hAnsi="Times New Roman"/>
              </w:rPr>
              <w:t xml:space="preserve"> &amp; </w:t>
            </w:r>
            <w:proofErr w:type="spellStart"/>
            <w:r w:rsidRPr="004177B3">
              <w:rPr>
                <w:rFonts w:ascii="Times New Roman" w:hAnsi="Times New Roman"/>
              </w:rPr>
              <w:t>Satyen</w:t>
            </w:r>
            <w:proofErr w:type="spellEnd"/>
            <w:r w:rsidRPr="004177B3">
              <w:rPr>
                <w:rFonts w:ascii="Times New Roman" w:hAnsi="Times New Roman"/>
              </w:rPr>
              <w:t xml:space="preserve"> (2014)</w:t>
            </w:r>
          </w:p>
        </w:tc>
        <w:tc>
          <w:tcPr>
            <w:tcW w:w="2428" w:type="dxa"/>
            <w:noWrap/>
            <w:vAlign w:val="center"/>
            <w:hideMark/>
          </w:tcPr>
          <w:p w14:paraId="123CEDE6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467F466E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BDB471" w14:textId="548EF979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12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57C01BA8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F1D63E" w14:textId="713BF81A" w:rsidR="009F08B8" w:rsidRPr="00795E41" w:rsidRDefault="009F08B8" w:rsidP="00B4251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B7F25">
              <w:t>13.83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B4FD09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70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5C2D7D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.29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4A11EB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9E215E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4172C114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6A66035D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Pac-Man: Adventures in Time</w:t>
            </w:r>
          </w:p>
        </w:tc>
      </w:tr>
      <w:tr w:rsidR="00DC7C20" w:rsidRPr="004177B3" w14:paraId="284F3BC5" w14:textId="77777777" w:rsidTr="00B4251C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0A68EDB9" w14:textId="77777777" w:rsidR="009F08B8" w:rsidRPr="004177B3" w:rsidRDefault="009F08B8" w:rsidP="009F08B8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Shute, Ventura, &amp; </w:t>
            </w:r>
            <w:proofErr w:type="spellStart"/>
            <w:r w:rsidRPr="004177B3">
              <w:rPr>
                <w:rFonts w:ascii="Times New Roman" w:hAnsi="Times New Roman"/>
              </w:rPr>
              <w:t>Ke</w:t>
            </w:r>
            <w:proofErr w:type="spellEnd"/>
            <w:r w:rsidRPr="004177B3">
              <w:rPr>
                <w:rFonts w:ascii="Times New Roman" w:hAnsi="Times New Roman"/>
              </w:rPr>
              <w:t xml:space="preserve"> (2015)</w:t>
            </w:r>
          </w:p>
        </w:tc>
        <w:tc>
          <w:tcPr>
            <w:tcW w:w="2428" w:type="dxa"/>
            <w:noWrap/>
            <w:vAlign w:val="center"/>
            <w:hideMark/>
          </w:tcPr>
          <w:p w14:paraId="76749604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"Video Game" Group</w:t>
            </w:r>
          </w:p>
        </w:tc>
        <w:tc>
          <w:tcPr>
            <w:tcW w:w="431" w:type="dxa"/>
            <w:tcBorders>
              <w:right w:val="nil"/>
            </w:tcBorders>
            <w:noWrap/>
            <w:vAlign w:val="center"/>
            <w:hideMark/>
          </w:tcPr>
          <w:p w14:paraId="71AC000D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8AE270" w14:textId="4AEFAF50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4</w:t>
            </w:r>
          </w:p>
        </w:tc>
        <w:tc>
          <w:tcPr>
            <w:tcW w:w="634" w:type="dxa"/>
            <w:tcBorders>
              <w:left w:val="nil"/>
              <w:right w:val="nil"/>
            </w:tcBorders>
            <w:noWrap/>
            <w:vAlign w:val="center"/>
          </w:tcPr>
          <w:p w14:paraId="611DDC4B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6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9921F4" w14:textId="28241EAD" w:rsidR="009F08B8" w:rsidRPr="00795E41" w:rsidRDefault="009F08B8" w:rsidP="00B4251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B7F25">
              <w:t>41.4</w:t>
            </w:r>
            <w:r w:rsidR="00B4251C">
              <w:t>8</w:t>
            </w:r>
          </w:p>
        </w:tc>
        <w:tc>
          <w:tcPr>
            <w:tcW w:w="71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B87F61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7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FBA21B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7</w:t>
            </w:r>
          </w:p>
        </w:tc>
        <w:tc>
          <w:tcPr>
            <w:tcW w:w="5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868EA5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1B298D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</w:tcBorders>
            <w:noWrap/>
            <w:vAlign w:val="center"/>
            <w:hideMark/>
          </w:tcPr>
          <w:p w14:paraId="68160FB7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noWrap/>
            <w:vAlign w:val="center"/>
            <w:hideMark/>
          </w:tcPr>
          <w:p w14:paraId="3165C54F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Portal 2</w:t>
            </w:r>
          </w:p>
        </w:tc>
      </w:tr>
      <w:tr w:rsidR="00DC7C20" w:rsidRPr="004177B3" w14:paraId="5E936B63" w14:textId="77777777" w:rsidTr="00B4251C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02B4C6C4" w14:textId="77777777" w:rsidR="009F08B8" w:rsidRPr="004177B3" w:rsidRDefault="009F08B8" w:rsidP="009F08B8">
            <w:pPr>
              <w:spacing w:line="276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4177B3">
              <w:rPr>
                <w:rFonts w:ascii="Times New Roman" w:hAnsi="Times New Roman"/>
              </w:rPr>
              <w:t>Strenziok</w:t>
            </w:r>
            <w:proofErr w:type="spellEnd"/>
            <w:r w:rsidRPr="004177B3">
              <w:rPr>
                <w:rFonts w:ascii="Times New Roman" w:hAnsi="Times New Roman"/>
              </w:rPr>
              <w:t xml:space="preserve">, Parasuraman, Clarke, </w:t>
            </w:r>
            <w:proofErr w:type="spellStart"/>
            <w:r w:rsidRPr="004177B3">
              <w:rPr>
                <w:rFonts w:ascii="Times New Roman" w:hAnsi="Times New Roman"/>
              </w:rPr>
              <w:t>Cisler</w:t>
            </w:r>
            <w:proofErr w:type="spellEnd"/>
            <w:r w:rsidRPr="004177B3">
              <w:rPr>
                <w:rFonts w:ascii="Times New Roman" w:hAnsi="Times New Roman"/>
              </w:rPr>
              <w:t>, Thompson, &amp; Greenwood (2014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3A0AA4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RON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733B0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46A5F4" w14:textId="7C9C28C3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28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95244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B5BF43" w14:textId="4568840E" w:rsidR="009F08B8" w:rsidRPr="00795E41" w:rsidRDefault="009F08B8" w:rsidP="00B4251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B7F25">
              <w:t>13.5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74EE5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9.41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A9410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4.29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F00BB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36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BD461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3CF9442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2D778E1B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Rise of Nations</w:t>
            </w:r>
          </w:p>
        </w:tc>
      </w:tr>
      <w:tr w:rsidR="00DC7C20" w:rsidRPr="004177B3" w14:paraId="1349D0DE" w14:textId="77777777" w:rsidTr="00B4251C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588B9D0A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</w:rPr>
            </w:pPr>
          </w:p>
          <w:p w14:paraId="7F146DEF" w14:textId="77777777" w:rsidR="009F08B8" w:rsidRPr="004177B3" w:rsidRDefault="009F08B8" w:rsidP="009F08B8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ubrahmanyam &amp; Greenfield (1994)</w:t>
            </w:r>
          </w:p>
          <w:p w14:paraId="4DCA59D7" w14:textId="77777777" w:rsidR="009F08B8" w:rsidRPr="004177B3" w:rsidRDefault="009F08B8" w:rsidP="009F08B8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66E57C39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, Females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CDB7EDC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9E83D4" w14:textId="3488E58E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4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3447E9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B7A510" w14:textId="4D4735AC" w:rsidR="009F08B8" w:rsidRPr="00795E41" w:rsidRDefault="009F08B8" w:rsidP="00B4251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B7F25">
              <w:t>14.8</w:t>
            </w:r>
            <w:r w:rsidR="00B4251C">
              <w:t>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348C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1.08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0C19D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8D50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25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9F17B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3A1D718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22C5A4A3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arble Madness</w:t>
            </w:r>
          </w:p>
        </w:tc>
      </w:tr>
      <w:tr w:rsidR="00DC7C20" w:rsidRPr="004177B3" w14:paraId="2D677982" w14:textId="77777777" w:rsidTr="00B4251C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11DE8B59" w14:textId="77777777" w:rsidR="009F08B8" w:rsidRPr="004177B3" w:rsidRDefault="009F08B8" w:rsidP="009F08B8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949FBD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, Males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0D74C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105CF2" w14:textId="33BC4859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0.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A7DB0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44B79C" w14:textId="7F860C54" w:rsidR="009F08B8" w:rsidRPr="00795E41" w:rsidRDefault="009F08B8" w:rsidP="00B4251C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1B7F25">
              <w:t>14.6</w:t>
            </w:r>
            <w:r w:rsidR="00B4251C"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49A17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1.08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D82398" w14:textId="1CD9C959" w:rsidR="009F08B8" w:rsidRPr="004177B3" w:rsidRDefault="00627321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A63C0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3174F3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B604A98" w14:textId="77777777" w:rsidR="009F08B8" w:rsidRPr="004177B3" w:rsidRDefault="009F08B8" w:rsidP="009F08B8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1A8B86" w14:textId="77777777" w:rsidR="009F08B8" w:rsidRPr="004177B3" w:rsidRDefault="009F08B8" w:rsidP="009F08B8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arble Madness</w:t>
            </w:r>
          </w:p>
        </w:tc>
      </w:tr>
      <w:tr w:rsidR="00DC7C20" w:rsidRPr="004177B3" w14:paraId="58A0451F" w14:textId="77777777" w:rsidTr="00B33C1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75AD445E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Valdez &amp; Ferguson (2012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1324C9AE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Experimental Study, </w:t>
            </w:r>
            <w:proofErr w:type="gramStart"/>
            <w:r w:rsidRPr="004177B3">
              <w:rPr>
                <w:rFonts w:ascii="Times New Roman" w:hAnsi="Times New Roman"/>
              </w:rPr>
              <w:t>15 minute</w:t>
            </w:r>
            <w:proofErr w:type="gramEnd"/>
            <w:r w:rsidRPr="004177B3">
              <w:rPr>
                <w:rFonts w:ascii="Times New Roman" w:hAnsi="Times New Roman"/>
              </w:rPr>
              <w:t xml:space="preserve"> </w:t>
            </w:r>
            <w:proofErr w:type="spellStart"/>
            <w:r w:rsidRPr="004177B3">
              <w:rPr>
                <w:rFonts w:ascii="Times New Roman" w:hAnsi="Times New Roman"/>
              </w:rPr>
              <w:t>FIFAgroup</w:t>
            </w:r>
            <w:proofErr w:type="spellEnd"/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559D1AF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CDE643" w14:textId="2C43B4B9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83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3078151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1F8C642" w14:textId="76E10D22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0.35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B6E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9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A7AF76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02F8F1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14FC6E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92501B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0BBFD021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FIFA 2010</w:t>
            </w:r>
          </w:p>
        </w:tc>
      </w:tr>
      <w:tr w:rsidR="00DC7C20" w:rsidRPr="004177B3" w14:paraId="51982795" w14:textId="77777777" w:rsidTr="00B33C1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1788ACE0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5CD574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Experimental Study, </w:t>
            </w:r>
            <w:proofErr w:type="gramStart"/>
            <w:r w:rsidRPr="004177B3">
              <w:rPr>
                <w:rFonts w:ascii="Times New Roman" w:hAnsi="Times New Roman"/>
              </w:rPr>
              <w:t>15 minute</w:t>
            </w:r>
            <w:proofErr w:type="gramEnd"/>
            <w:r w:rsidRPr="004177B3">
              <w:rPr>
                <w:rFonts w:ascii="Times New Roman" w:hAnsi="Times New Roman"/>
              </w:rPr>
              <w:t xml:space="preserve"> RDR-NV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75B94E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52AA0B" w14:textId="080654E6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2577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3F33B0B" w14:textId="32C1D500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2.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CC64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3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03F61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4A0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19816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F442C8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72B2D4BC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Red Dead Redemption</w:t>
            </w:r>
          </w:p>
        </w:tc>
      </w:tr>
      <w:tr w:rsidR="00DC7C20" w:rsidRPr="004177B3" w14:paraId="348E392D" w14:textId="77777777" w:rsidTr="00B33C1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55335F90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E5E863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Experimental Study, </w:t>
            </w:r>
            <w:proofErr w:type="gramStart"/>
            <w:r w:rsidRPr="004177B3">
              <w:rPr>
                <w:rFonts w:ascii="Times New Roman" w:hAnsi="Times New Roman"/>
              </w:rPr>
              <w:t>15 minute</w:t>
            </w:r>
            <w:proofErr w:type="gramEnd"/>
            <w:r w:rsidRPr="004177B3">
              <w:rPr>
                <w:rFonts w:ascii="Times New Roman" w:hAnsi="Times New Roman"/>
              </w:rPr>
              <w:t xml:space="preserve"> RDR-V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510E5F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534A4A" w14:textId="1DF97553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5C1A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6F2725D" w14:textId="3753D235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7.0</w:t>
            </w:r>
            <w: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4634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0432BA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ACA6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2F002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4E77D6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135810EE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Red Dead Redemption</w:t>
            </w:r>
          </w:p>
        </w:tc>
      </w:tr>
      <w:tr w:rsidR="00DC7C20" w:rsidRPr="004177B3" w14:paraId="3EC693E0" w14:textId="77777777" w:rsidTr="00E9066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4F344E76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B2D9EA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Experimental Study, </w:t>
            </w:r>
            <w:proofErr w:type="gramStart"/>
            <w:r w:rsidRPr="004177B3">
              <w:rPr>
                <w:rFonts w:ascii="Times New Roman" w:hAnsi="Times New Roman"/>
              </w:rPr>
              <w:t>45 minute</w:t>
            </w:r>
            <w:proofErr w:type="gramEnd"/>
            <w:r w:rsidRPr="004177B3">
              <w:rPr>
                <w:rFonts w:ascii="Times New Roman" w:hAnsi="Times New Roman"/>
              </w:rPr>
              <w:t xml:space="preserve"> FIFA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5E9FB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2190FC" w14:textId="31B5D81F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3F03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E3FBBA" w14:textId="08D388CF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6.9</w:t>
            </w:r>
            <w: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BE7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8.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631E3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E98C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B5C1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592CC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017DEAE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FIFA 2010</w:t>
            </w:r>
          </w:p>
        </w:tc>
      </w:tr>
      <w:tr w:rsidR="00DC7C20" w:rsidRPr="004177B3" w14:paraId="093C2768" w14:textId="77777777" w:rsidTr="00E9066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6323C9F8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0827E0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Experimental Study, </w:t>
            </w:r>
            <w:proofErr w:type="gramStart"/>
            <w:r w:rsidRPr="004177B3">
              <w:rPr>
                <w:rFonts w:ascii="Times New Roman" w:hAnsi="Times New Roman"/>
              </w:rPr>
              <w:t>45 minute</w:t>
            </w:r>
            <w:proofErr w:type="gramEnd"/>
            <w:r w:rsidRPr="004177B3">
              <w:rPr>
                <w:rFonts w:ascii="Times New Roman" w:hAnsi="Times New Roman"/>
              </w:rPr>
              <w:t xml:space="preserve"> RDR-NV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6EEB516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A5D872" w14:textId="780EC2ED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D63E2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9DA01B" w14:textId="36341A88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9.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FED5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9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23EEBF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7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E62A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AC8564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8626A5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04854F34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Red Dead Redemption</w:t>
            </w:r>
          </w:p>
        </w:tc>
      </w:tr>
      <w:tr w:rsidR="00DC7C20" w:rsidRPr="004177B3" w14:paraId="7CC0AC79" w14:textId="77777777" w:rsidTr="00E9066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63C06605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16B238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Experimental Study, </w:t>
            </w:r>
            <w:proofErr w:type="gramStart"/>
            <w:r w:rsidRPr="004177B3">
              <w:rPr>
                <w:rFonts w:ascii="Times New Roman" w:hAnsi="Times New Roman"/>
              </w:rPr>
              <w:t>45 minute</w:t>
            </w:r>
            <w:proofErr w:type="gramEnd"/>
            <w:r w:rsidRPr="004177B3">
              <w:rPr>
                <w:rFonts w:ascii="Times New Roman" w:hAnsi="Times New Roman"/>
              </w:rPr>
              <w:t xml:space="preserve"> RDR-V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FF77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858A5E" w14:textId="15DBA4D3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19EE9E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E425A0" w14:textId="506702AC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4.0</w:t>
            </w:r>
            <w: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43946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1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61D9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6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986D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7ACDF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56F9FA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4CD628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Red Dead Redemption</w:t>
            </w:r>
          </w:p>
        </w:tc>
      </w:tr>
      <w:tr w:rsidR="00DC7C20" w:rsidRPr="004177B3" w14:paraId="6DBB2897" w14:textId="77777777" w:rsidTr="00E90669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06A58630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van </w:t>
            </w:r>
            <w:proofErr w:type="spellStart"/>
            <w:r w:rsidRPr="004177B3">
              <w:rPr>
                <w:rFonts w:ascii="Times New Roman" w:hAnsi="Times New Roman"/>
              </w:rPr>
              <w:t>Ravenzwaaij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Boekel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Fortsmann</w:t>
            </w:r>
            <w:proofErr w:type="spellEnd"/>
            <w:r w:rsidRPr="004177B3">
              <w:rPr>
                <w:rFonts w:ascii="Times New Roman" w:hAnsi="Times New Roman"/>
              </w:rPr>
              <w:t xml:space="preserve">, Ratcliff, &amp; </w:t>
            </w:r>
            <w:proofErr w:type="spellStart"/>
            <w:r w:rsidRPr="004177B3">
              <w:rPr>
                <w:rFonts w:ascii="Times New Roman" w:hAnsi="Times New Roman"/>
              </w:rPr>
              <w:t>Wagenmakers</w:t>
            </w:r>
            <w:proofErr w:type="spellEnd"/>
            <w:r w:rsidRPr="004177B3">
              <w:rPr>
                <w:rFonts w:ascii="Times New Roman" w:hAnsi="Times New Roman"/>
              </w:rPr>
              <w:t xml:space="preserve"> (2014)</w:t>
            </w:r>
          </w:p>
          <w:p w14:paraId="17198607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493782EC" w14:textId="5BACA885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1, Action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1A6836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0C074C" w14:textId="402C4021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04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80B246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6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43DBBB" w14:textId="5EA39AAD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7.8</w:t>
            </w:r>
            <w:r>
              <w:t>3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6688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6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741D4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345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69F2A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704DDC2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20BC2A9A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DC7C20" w:rsidRPr="004177B3" w14:paraId="37B593D6" w14:textId="77777777" w:rsidTr="00E9066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4011101B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A3C156" w14:textId="51CDA010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1, </w:t>
            </w:r>
            <w:r w:rsidR="00A649A8" w:rsidRPr="004177B3">
              <w:rPr>
                <w:rFonts w:ascii="Times New Roman" w:hAnsi="Times New Roman"/>
              </w:rPr>
              <w:t>Cognitive</w:t>
            </w:r>
            <w:r w:rsidRPr="004177B3">
              <w:rPr>
                <w:rFonts w:ascii="Times New Roman" w:hAnsi="Times New Roman"/>
              </w:rPr>
              <w:t xml:space="preserve">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3CDEC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3C4128" w14:textId="61E07FE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C577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D4A2C8" w14:textId="3AB23C7A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1.6</w:t>
            </w:r>
            <w: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CD1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.6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49BD8E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AE0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961A4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7B30E5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7E0F9AE1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2</w:t>
            </w:r>
          </w:p>
        </w:tc>
      </w:tr>
      <w:tr w:rsidR="00DC7C20" w:rsidRPr="004177B3" w14:paraId="441D1FA7" w14:textId="77777777" w:rsidTr="00E9066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4BF55A60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98E25A" w14:textId="223FD24B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Action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30697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4BD599" w14:textId="61D6369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E2BB8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F00337" w14:textId="01C8ADCF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0.0</w:t>
            </w:r>
            <w: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838D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A2EA1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BC71B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230F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FCA175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4BCAF4C6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Unreal Tournament 2004</w:t>
            </w:r>
          </w:p>
        </w:tc>
      </w:tr>
      <w:tr w:rsidR="00DC7C20" w:rsidRPr="004177B3" w14:paraId="2B58FE80" w14:textId="77777777" w:rsidTr="00E90669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C542DB3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3469F250" w14:textId="05735B78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 Cognitive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5F81A91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4018B8" w14:textId="00B3029C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1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010404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6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03D7A2" w14:textId="164E664C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4.6</w:t>
            </w:r>
            <w:r>
              <w:t>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7434F2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20129C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.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76DDB0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237BCE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3F5189FE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3627AE5D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2</w:t>
            </w:r>
          </w:p>
        </w:tc>
      </w:tr>
      <w:tr w:rsidR="00DC7C20" w:rsidRPr="004177B3" w14:paraId="6C26CF0C" w14:textId="77777777" w:rsidTr="00E90669">
        <w:trPr>
          <w:trHeight w:val="288"/>
        </w:trPr>
        <w:tc>
          <w:tcPr>
            <w:tcW w:w="2601" w:type="dxa"/>
            <w:noWrap/>
            <w:vAlign w:val="center"/>
          </w:tcPr>
          <w:p w14:paraId="102850BD" w14:textId="7CBE45F1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 xml:space="preserve">West, </w:t>
            </w:r>
            <w:proofErr w:type="spellStart"/>
            <w:r w:rsidRPr="004177B3">
              <w:rPr>
                <w:rFonts w:ascii="Times New Roman" w:hAnsi="Times New Roman"/>
              </w:rPr>
              <w:t>Zendel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Konishi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Benady-Chorney</w:t>
            </w:r>
            <w:proofErr w:type="spellEnd"/>
            <w:r w:rsidRPr="004177B3">
              <w:rPr>
                <w:rFonts w:ascii="Times New Roman" w:hAnsi="Times New Roman"/>
              </w:rPr>
              <w:t xml:space="preserve">, </w:t>
            </w:r>
            <w:proofErr w:type="spellStart"/>
            <w:r w:rsidRPr="004177B3">
              <w:rPr>
                <w:rFonts w:ascii="Times New Roman" w:hAnsi="Times New Roman"/>
              </w:rPr>
              <w:t>Bohbot</w:t>
            </w:r>
            <w:proofErr w:type="spellEnd"/>
            <w:r w:rsidRPr="004177B3">
              <w:rPr>
                <w:rFonts w:ascii="Times New Roman" w:hAnsi="Times New Roman"/>
              </w:rPr>
              <w:t xml:space="preserve">,  </w:t>
            </w:r>
            <w:proofErr w:type="spellStart"/>
            <w:r w:rsidRPr="004177B3">
              <w:rPr>
                <w:rFonts w:ascii="Times New Roman" w:hAnsi="Times New Roman"/>
              </w:rPr>
              <w:t>Peretz</w:t>
            </w:r>
            <w:proofErr w:type="spellEnd"/>
            <w:r w:rsidRPr="004177B3">
              <w:rPr>
                <w:rFonts w:ascii="Times New Roman" w:hAnsi="Times New Roman"/>
              </w:rPr>
              <w:t>, &amp; Belleville (2017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</w:tcPr>
          <w:p w14:paraId="75AE2D23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Video Game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60686AF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8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69C1DD" w14:textId="054ED7EE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53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106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73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652672" w14:textId="04137E55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.</w:t>
            </w:r>
            <w:r>
              <w:t>9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0B3F6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9.3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84C85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05D79E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7.5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2D9C7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8D879CB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3C51E42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Super Mario 64</w:t>
            </w:r>
          </w:p>
        </w:tc>
      </w:tr>
      <w:tr w:rsidR="00DC7C20" w:rsidRPr="004177B3" w14:paraId="3DF9A9F0" w14:textId="77777777" w:rsidTr="00E90669">
        <w:trPr>
          <w:trHeight w:val="288"/>
        </w:trPr>
        <w:tc>
          <w:tcPr>
            <w:tcW w:w="2601" w:type="dxa"/>
            <w:vMerge w:val="restart"/>
            <w:noWrap/>
            <w:vAlign w:val="center"/>
          </w:tcPr>
          <w:p w14:paraId="27E1EFFA" w14:textId="7D5C2F30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  <w:color w:val="FF0000"/>
              </w:rPr>
            </w:pPr>
            <w:r w:rsidRPr="004177B3">
              <w:rPr>
                <w:rFonts w:ascii="Times New Roman" w:hAnsi="Times New Roman"/>
              </w:rPr>
              <w:t>West (2020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</w:tcPr>
          <w:p w14:paraId="21C023F6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trategy Game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</w:tcPr>
          <w:p w14:paraId="63305B8C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6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34F921" w14:textId="723260DB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02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4636B5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.3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8ADC826" w14:textId="5468A5ED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0.1</w:t>
            </w:r>
            <w:r>
              <w:t>8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E4202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57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B2B43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9B95F00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7E70D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</w:tcPr>
          <w:p w14:paraId="18BBF340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</w:tcPr>
          <w:p w14:paraId="7D6F9D7C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FTL: Faster Than Light</w:t>
            </w:r>
          </w:p>
        </w:tc>
      </w:tr>
      <w:tr w:rsidR="00DC7C20" w:rsidRPr="004177B3" w14:paraId="427C7C34" w14:textId="77777777" w:rsidTr="00E90669">
        <w:trPr>
          <w:trHeight w:val="288"/>
        </w:trPr>
        <w:tc>
          <w:tcPr>
            <w:tcW w:w="2601" w:type="dxa"/>
            <w:vMerge/>
            <w:noWrap/>
            <w:vAlign w:val="center"/>
          </w:tcPr>
          <w:p w14:paraId="2DF93AD3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</w:tcPr>
          <w:p w14:paraId="4D5273F0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Sim. Game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</w:tcPr>
          <w:p w14:paraId="6F369C5F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19CEB7" w14:textId="4231185D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C1308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.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12D780" w14:textId="4DB25C93" w:rsidR="00E90669" w:rsidRPr="00795E41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8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08D2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5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79170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63635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0A87D1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A091A5E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2A455FE4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The Sims 2</w:t>
            </w:r>
          </w:p>
        </w:tc>
      </w:tr>
      <w:tr w:rsidR="00DC7C20" w:rsidRPr="004177B3" w14:paraId="3DCA9B9A" w14:textId="77777777" w:rsidTr="00626E5B">
        <w:trPr>
          <w:trHeight w:val="288"/>
        </w:trPr>
        <w:tc>
          <w:tcPr>
            <w:tcW w:w="2601" w:type="dxa"/>
            <w:vMerge/>
            <w:noWrap/>
            <w:vAlign w:val="center"/>
          </w:tcPr>
          <w:p w14:paraId="3CB5B095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4407DE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Action Game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9EE8AEB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5426D8" w14:textId="0BE89516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-1.5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6325A1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.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8A76051" w14:textId="4E964752" w:rsidR="00E90669" w:rsidRPr="00795E41" w:rsidRDefault="00E90669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26BA3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.57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C207E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5E66F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560F09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78B968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1A6CBF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 xml:space="preserve">Unreal </w:t>
            </w:r>
            <w:proofErr w:type="spellStart"/>
            <w:r w:rsidRPr="004177B3">
              <w:rPr>
                <w:rFonts w:ascii="Times New Roman" w:hAnsi="Times New Roman"/>
                <w:i/>
              </w:rPr>
              <w:t>Tournamet</w:t>
            </w:r>
            <w:proofErr w:type="spellEnd"/>
            <w:r w:rsidRPr="004177B3">
              <w:rPr>
                <w:rFonts w:ascii="Times New Roman" w:hAnsi="Times New Roman"/>
                <w:i/>
              </w:rPr>
              <w:t xml:space="preserve"> 2004</w:t>
            </w:r>
          </w:p>
        </w:tc>
      </w:tr>
      <w:tr w:rsidR="00DC7C20" w:rsidRPr="004177B3" w14:paraId="2ABF84CF" w14:textId="77777777" w:rsidTr="00626E5B">
        <w:trPr>
          <w:trHeight w:val="288"/>
        </w:trPr>
        <w:tc>
          <w:tcPr>
            <w:tcW w:w="2601" w:type="dxa"/>
            <w:noWrap/>
            <w:vAlign w:val="center"/>
            <w:hideMark/>
          </w:tcPr>
          <w:p w14:paraId="20C02FF9" w14:textId="77777777" w:rsidR="00E90669" w:rsidRPr="004177B3" w:rsidRDefault="00E90669" w:rsidP="00E90669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Whitlock, McLaughlin, &amp; Allaire (2012)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FD32CF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2F064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9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1CE0D9" w14:textId="0B85E056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67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AF1B3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5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472616" w14:textId="50654B31" w:rsidR="00E90669" w:rsidRPr="00795E41" w:rsidRDefault="00E90669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775DD">
              <w:t>15.4</w:t>
            </w:r>
            <w:r>
              <w:t>9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CED7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68.58</w:t>
            </w:r>
          </w:p>
        </w:tc>
        <w:tc>
          <w:tcPr>
            <w:tcW w:w="8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EAF0B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47.37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E1767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4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A4C586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C3A904D" w14:textId="77777777" w:rsidR="00E90669" w:rsidRPr="004177B3" w:rsidRDefault="00E90669" w:rsidP="00E9066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4DBEC605" w14:textId="77777777" w:rsidR="00E90669" w:rsidRPr="004177B3" w:rsidRDefault="00E90669" w:rsidP="00E90669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World of Warcraft</w:t>
            </w:r>
          </w:p>
        </w:tc>
      </w:tr>
      <w:tr w:rsidR="00626E5B" w:rsidRPr="004177B3" w14:paraId="50AF27FE" w14:textId="77777777" w:rsidTr="00626E5B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6D415FEF" w14:textId="756C730C" w:rsidR="00626E5B" w:rsidRPr="004177B3" w:rsidRDefault="00626E5B" w:rsidP="00626E5B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Wu &amp; Spence (2013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000A3A2E" w14:textId="77777777" w:rsidR="00626E5B" w:rsidRPr="004177B3" w:rsidRDefault="00626E5B" w:rsidP="00626E5B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. 2, Action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366AEFC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53BCD6" w14:textId="43A4B1F6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.92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802333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5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D343FB" w14:textId="2BD53577" w:rsidR="00626E5B" w:rsidRPr="00795E41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25548">
              <w:t>3.79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AF9A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5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4825B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CDFA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FBF64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3DE5BC8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473FC9E" w14:textId="77777777" w:rsidR="00626E5B" w:rsidRPr="004177B3" w:rsidRDefault="00626E5B" w:rsidP="00626E5B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</w:t>
            </w:r>
          </w:p>
        </w:tc>
      </w:tr>
      <w:tr w:rsidR="00626E5B" w:rsidRPr="004177B3" w14:paraId="3F40AF10" w14:textId="77777777" w:rsidTr="00626E5B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6A9E1902" w14:textId="77777777" w:rsidR="00626E5B" w:rsidRPr="004177B3" w:rsidRDefault="00626E5B" w:rsidP="00626E5B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2447B" w14:textId="77777777" w:rsidR="00626E5B" w:rsidRPr="004177B3" w:rsidRDefault="00626E5B" w:rsidP="00626E5B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. 2, Control Group</w:t>
            </w:r>
          </w:p>
        </w:tc>
        <w:tc>
          <w:tcPr>
            <w:tcW w:w="43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97A0BF4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2997B6" w14:textId="20A8E726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F591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B263FD" w14:textId="5D0D9E5F" w:rsidR="00626E5B" w:rsidRPr="00795E41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25548">
              <w:t>19.8</w:t>
            </w:r>
            <w: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B01D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AFBC9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3127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7C648F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2A8F0C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5BBEBC0A" w14:textId="77777777" w:rsidR="00626E5B" w:rsidRPr="004177B3" w:rsidRDefault="00626E5B" w:rsidP="00626E5B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Ballance</w:t>
            </w:r>
          </w:p>
        </w:tc>
      </w:tr>
      <w:tr w:rsidR="00626E5B" w:rsidRPr="004177B3" w14:paraId="0F18B786" w14:textId="77777777" w:rsidTr="00626E5B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2F88D414" w14:textId="77777777" w:rsidR="00626E5B" w:rsidRPr="004177B3" w:rsidRDefault="00626E5B" w:rsidP="00626E5B">
            <w:pPr>
              <w:spacing w:line="276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24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3CBFE2" w14:textId="5C5317CF" w:rsidR="00626E5B" w:rsidRPr="004177B3" w:rsidRDefault="00626E5B" w:rsidP="00626E5B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t</w:t>
            </w:r>
            <w:r>
              <w:rPr>
                <w:rFonts w:ascii="Times New Roman" w:hAnsi="Times New Roman"/>
              </w:rPr>
              <w:t>.</w:t>
            </w:r>
            <w:r w:rsidRPr="004177B3">
              <w:rPr>
                <w:rFonts w:ascii="Times New Roman" w:hAnsi="Times New Roman"/>
              </w:rPr>
              <w:t xml:space="preserve"> 2,</w:t>
            </w:r>
            <w:r>
              <w:rPr>
                <w:rFonts w:ascii="Times New Roman" w:hAnsi="Times New Roman"/>
              </w:rPr>
              <w:t xml:space="preserve"> </w:t>
            </w:r>
            <w:r w:rsidRPr="004177B3">
              <w:rPr>
                <w:rFonts w:ascii="Times New Roman" w:hAnsi="Times New Roman"/>
              </w:rPr>
              <w:t>Driving Group</w:t>
            </w:r>
          </w:p>
        </w:tc>
        <w:tc>
          <w:tcPr>
            <w:tcW w:w="43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A18EB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BAC4B7" w14:textId="60FFF15F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0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19760C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D294D5" w14:textId="6E817CA6" w:rsidR="00626E5B" w:rsidRPr="00795E41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25548">
              <w:t>19.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48D7E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5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4D3A5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8359D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BD8541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ADD174" w14:textId="77777777" w:rsidR="00626E5B" w:rsidRPr="004177B3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490384" w14:textId="77777777" w:rsidR="00626E5B" w:rsidRPr="004177B3" w:rsidRDefault="00626E5B" w:rsidP="00626E5B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Need for Speed</w:t>
            </w:r>
          </w:p>
        </w:tc>
      </w:tr>
      <w:tr w:rsidR="00DC7C20" w:rsidRPr="004177B3" w14:paraId="4EDF9659" w14:textId="77777777" w:rsidTr="00626E5B">
        <w:trPr>
          <w:trHeight w:val="288"/>
        </w:trPr>
        <w:tc>
          <w:tcPr>
            <w:tcW w:w="2601" w:type="dxa"/>
            <w:vMerge w:val="restart"/>
            <w:noWrap/>
            <w:vAlign w:val="center"/>
            <w:hideMark/>
          </w:tcPr>
          <w:p w14:paraId="4245379E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Wu, Cheng, Feng, D'Angelo, Alain, &amp; Spence (2012)</w:t>
            </w:r>
          </w:p>
        </w:tc>
        <w:tc>
          <w:tcPr>
            <w:tcW w:w="2428" w:type="dxa"/>
            <w:tcBorders>
              <w:bottom w:val="nil"/>
            </w:tcBorders>
            <w:noWrap/>
            <w:vAlign w:val="center"/>
            <w:hideMark/>
          </w:tcPr>
          <w:p w14:paraId="74737B1E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Experimental Group</w:t>
            </w:r>
          </w:p>
        </w:tc>
        <w:tc>
          <w:tcPr>
            <w:tcW w:w="43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D471C1F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6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C0E8C3A" w14:textId="6894A8A8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35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268B66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35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BEAB7C" w14:textId="204A996F" w:rsidR="00093018" w:rsidRPr="00795E41" w:rsidRDefault="00DC7C20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C7C20">
              <w:rPr>
                <w:rFonts w:ascii="Times New Roman" w:hAnsi="Times New Roman"/>
              </w:rPr>
              <w:t>5.7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C58F50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1.3</w:t>
            </w:r>
          </w:p>
        </w:tc>
        <w:tc>
          <w:tcPr>
            <w:tcW w:w="855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17ACAE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6.25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6706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A54CE3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8837609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N</w:t>
            </w:r>
          </w:p>
        </w:tc>
        <w:tc>
          <w:tcPr>
            <w:tcW w:w="198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3653FB61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Medal of Honor: Pacific Assault</w:t>
            </w:r>
          </w:p>
        </w:tc>
      </w:tr>
      <w:tr w:rsidR="00DC7C20" w:rsidRPr="004177B3" w14:paraId="4FEA60B3" w14:textId="77777777" w:rsidTr="00626E5B">
        <w:trPr>
          <w:trHeight w:val="288"/>
        </w:trPr>
        <w:tc>
          <w:tcPr>
            <w:tcW w:w="2601" w:type="dxa"/>
            <w:vMerge/>
            <w:noWrap/>
            <w:vAlign w:val="center"/>
            <w:hideMark/>
          </w:tcPr>
          <w:p w14:paraId="7297B390" w14:textId="77777777" w:rsidR="00093018" w:rsidRPr="004177B3" w:rsidRDefault="00093018" w:rsidP="00F644DA">
            <w:pPr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8" w:type="dxa"/>
            <w:tcBorders>
              <w:top w:val="nil"/>
            </w:tcBorders>
            <w:noWrap/>
            <w:vAlign w:val="center"/>
            <w:hideMark/>
          </w:tcPr>
          <w:p w14:paraId="40D09658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Control Group</w:t>
            </w:r>
          </w:p>
        </w:tc>
        <w:tc>
          <w:tcPr>
            <w:tcW w:w="431" w:type="dxa"/>
            <w:tcBorders>
              <w:top w:val="nil"/>
              <w:right w:val="nil"/>
            </w:tcBorders>
            <w:noWrap/>
            <w:vAlign w:val="center"/>
            <w:hideMark/>
          </w:tcPr>
          <w:p w14:paraId="1D2491B3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F650CD" w14:textId="5271495F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.07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869AF7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0.42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F3F568" w14:textId="2C2DF1C2" w:rsidR="00093018" w:rsidRPr="00795E41" w:rsidRDefault="00626E5B" w:rsidP="00626E5B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C7C20">
              <w:rPr>
                <w:rFonts w:ascii="Times New Roman" w:hAnsi="Times New Roman"/>
              </w:rPr>
              <w:t>8.3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1A8467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22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6334A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55.5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A8FDA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6D5C3C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</w:tcBorders>
            <w:noWrap/>
            <w:vAlign w:val="center"/>
            <w:hideMark/>
          </w:tcPr>
          <w:p w14:paraId="6C7852EB" w14:textId="77777777" w:rsidR="00093018" w:rsidRPr="004177B3" w:rsidRDefault="00093018" w:rsidP="00F64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4177B3">
              <w:rPr>
                <w:rFonts w:ascii="Times New Roman" w:hAnsi="Times New Roman"/>
              </w:rPr>
              <w:t>Y</w:t>
            </w:r>
          </w:p>
        </w:tc>
        <w:tc>
          <w:tcPr>
            <w:tcW w:w="1980" w:type="dxa"/>
            <w:gridSpan w:val="3"/>
            <w:tcBorders>
              <w:top w:val="nil"/>
            </w:tcBorders>
            <w:noWrap/>
            <w:vAlign w:val="center"/>
            <w:hideMark/>
          </w:tcPr>
          <w:p w14:paraId="5F11FB81" w14:textId="77777777" w:rsidR="00093018" w:rsidRPr="004177B3" w:rsidRDefault="00093018" w:rsidP="00F644DA">
            <w:pPr>
              <w:spacing w:line="276" w:lineRule="auto"/>
              <w:rPr>
                <w:rFonts w:ascii="Times New Roman" w:hAnsi="Times New Roman"/>
                <w:i/>
              </w:rPr>
            </w:pPr>
            <w:r w:rsidRPr="004177B3">
              <w:rPr>
                <w:rFonts w:ascii="Times New Roman" w:hAnsi="Times New Roman"/>
                <w:i/>
              </w:rPr>
              <w:t>Ballance</w:t>
            </w:r>
          </w:p>
        </w:tc>
      </w:tr>
    </w:tbl>
    <w:p w14:paraId="6D8C8EE3" w14:textId="77777777" w:rsidR="004759FA" w:rsidRPr="004177B3" w:rsidRDefault="004759FA" w:rsidP="004759FA">
      <w:pPr>
        <w:spacing w:after="0" w:line="276" w:lineRule="auto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i/>
          <w:noProof/>
          <w:sz w:val="24"/>
          <w:szCs w:val="24"/>
        </w:rPr>
        <w:t xml:space="preserve">Note. </w:t>
      </w:r>
      <w:r w:rsidRPr="004177B3">
        <w:rPr>
          <w:rFonts w:ascii="Times New Roman" w:hAnsi="Times New Roman"/>
          <w:noProof/>
          <w:sz w:val="24"/>
          <w:szCs w:val="24"/>
        </w:rPr>
        <w:t xml:space="preserve">* denotes investigations which demonstrated an overal effect size beyond two standard deviations above mean total effect size. These investigations were removed  as outliers and not considered in the analyses presented. </w:t>
      </w:r>
    </w:p>
    <w:p w14:paraId="44528ED4" w14:textId="4302ED4D" w:rsidR="004759FA" w:rsidRPr="004177B3" w:rsidRDefault="004759FA" w:rsidP="004759FA">
      <w:pPr>
        <w:spacing w:after="0" w:line="276" w:lineRule="auto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i/>
          <w:noProof/>
          <w:sz w:val="24"/>
          <w:szCs w:val="24"/>
        </w:rPr>
        <w:t xml:space="preserve">Note. </w:t>
      </w:r>
      <w:r w:rsidRPr="004177B3">
        <w:rPr>
          <w:rFonts w:ascii="Times New Roman" w:hAnsi="Times New Roman"/>
          <w:noProof/>
          <w:sz w:val="24"/>
          <w:szCs w:val="24"/>
        </w:rPr>
        <w:t>** Kuhn et al., (2018) did not total hours of training, only total duration of the training intervention (</w:t>
      </w:r>
      <w:r w:rsidR="00412ABA" w:rsidRPr="004177B3">
        <w:rPr>
          <w:rFonts w:ascii="Times New Roman" w:hAnsi="Times New Roman"/>
          <w:noProof/>
          <w:sz w:val="24"/>
          <w:szCs w:val="24"/>
        </w:rPr>
        <w:t>six weeks)</w:t>
      </w:r>
    </w:p>
    <w:p w14:paraId="52BF4C2F" w14:textId="222A03C5" w:rsidR="00C63C05" w:rsidRPr="004177B3" w:rsidRDefault="00C63C05" w:rsidP="00E7113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C63C05" w:rsidRPr="004177B3" w:rsidSect="00E71139">
      <w:pgSz w:w="15840" w:h="12240" w:orient="landscape" w:code="1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A1A28"/>
    <w:multiLevelType w:val="hybridMultilevel"/>
    <w:tmpl w:val="6BF89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36944"/>
    <w:multiLevelType w:val="hybridMultilevel"/>
    <w:tmpl w:val="7A4AE38A"/>
    <w:lvl w:ilvl="0" w:tplc="A102599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39442E"/>
    <w:multiLevelType w:val="hybridMultilevel"/>
    <w:tmpl w:val="00AAC246"/>
    <w:lvl w:ilvl="0" w:tplc="9B48C04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F373E"/>
    <w:multiLevelType w:val="hybridMultilevel"/>
    <w:tmpl w:val="0CF0A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E685E"/>
    <w:multiLevelType w:val="hybridMultilevel"/>
    <w:tmpl w:val="448E541E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3A6D2BFE"/>
    <w:multiLevelType w:val="hybridMultilevel"/>
    <w:tmpl w:val="B074EC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20B533C"/>
    <w:multiLevelType w:val="hybridMultilevel"/>
    <w:tmpl w:val="C2FA68F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B57F86"/>
    <w:multiLevelType w:val="hybridMultilevel"/>
    <w:tmpl w:val="329E4A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E293DBC"/>
    <w:multiLevelType w:val="hybridMultilevel"/>
    <w:tmpl w:val="1416E0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F8311DF"/>
    <w:multiLevelType w:val="multilevel"/>
    <w:tmpl w:val="9E4C6830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A78F9"/>
    <w:multiLevelType w:val="hybridMultilevel"/>
    <w:tmpl w:val="6BA2C5E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0810346"/>
    <w:multiLevelType w:val="hybridMultilevel"/>
    <w:tmpl w:val="A18CE5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2C26CA7"/>
    <w:multiLevelType w:val="hybridMultilevel"/>
    <w:tmpl w:val="9E4C6830"/>
    <w:lvl w:ilvl="0" w:tplc="7738235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8D3397"/>
    <w:multiLevelType w:val="hybridMultilevel"/>
    <w:tmpl w:val="BD12D6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8977A11"/>
    <w:multiLevelType w:val="hybridMultilevel"/>
    <w:tmpl w:val="486E3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2"/>
  </w:num>
  <w:num w:numId="4">
    <w:abstractNumId w:val="9"/>
  </w:num>
  <w:num w:numId="5">
    <w:abstractNumId w:val="0"/>
  </w:num>
  <w:num w:numId="6">
    <w:abstractNumId w:val="4"/>
  </w:num>
  <w:num w:numId="7">
    <w:abstractNumId w:val="10"/>
  </w:num>
  <w:num w:numId="8">
    <w:abstractNumId w:val="8"/>
  </w:num>
  <w:num w:numId="9">
    <w:abstractNumId w:val="13"/>
  </w:num>
  <w:num w:numId="10">
    <w:abstractNumId w:val="6"/>
  </w:num>
  <w:num w:numId="11">
    <w:abstractNumId w:val="7"/>
  </w:num>
  <w:num w:numId="12">
    <w:abstractNumId w:val="5"/>
  </w:num>
  <w:num w:numId="13">
    <w:abstractNumId w:val="11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995"/>
    <w:rsid w:val="00031533"/>
    <w:rsid w:val="000818A8"/>
    <w:rsid w:val="0008326D"/>
    <w:rsid w:val="0009173B"/>
    <w:rsid w:val="00093018"/>
    <w:rsid w:val="000D4EED"/>
    <w:rsid w:val="00110368"/>
    <w:rsid w:val="00163340"/>
    <w:rsid w:val="0019703C"/>
    <w:rsid w:val="001A038D"/>
    <w:rsid w:val="001A23EE"/>
    <w:rsid w:val="001F7D14"/>
    <w:rsid w:val="002201D9"/>
    <w:rsid w:val="00222BE3"/>
    <w:rsid w:val="00231DB9"/>
    <w:rsid w:val="00253F46"/>
    <w:rsid w:val="0031492F"/>
    <w:rsid w:val="0034773D"/>
    <w:rsid w:val="00360177"/>
    <w:rsid w:val="00360686"/>
    <w:rsid w:val="00376C8C"/>
    <w:rsid w:val="00397F42"/>
    <w:rsid w:val="003A5A16"/>
    <w:rsid w:val="00412ABA"/>
    <w:rsid w:val="004177B3"/>
    <w:rsid w:val="004759FA"/>
    <w:rsid w:val="004A42BD"/>
    <w:rsid w:val="004F7D41"/>
    <w:rsid w:val="00504998"/>
    <w:rsid w:val="00516EAA"/>
    <w:rsid w:val="00585082"/>
    <w:rsid w:val="00596DA9"/>
    <w:rsid w:val="005B34B7"/>
    <w:rsid w:val="005B3995"/>
    <w:rsid w:val="005D218F"/>
    <w:rsid w:val="005D27D2"/>
    <w:rsid w:val="005D7016"/>
    <w:rsid w:val="00626E5B"/>
    <w:rsid w:val="00627321"/>
    <w:rsid w:val="006559FF"/>
    <w:rsid w:val="006A605C"/>
    <w:rsid w:val="006B39BC"/>
    <w:rsid w:val="006E3729"/>
    <w:rsid w:val="00737A26"/>
    <w:rsid w:val="00740734"/>
    <w:rsid w:val="00795E41"/>
    <w:rsid w:val="008626EA"/>
    <w:rsid w:val="0086771B"/>
    <w:rsid w:val="0088081A"/>
    <w:rsid w:val="008A222B"/>
    <w:rsid w:val="008B2D53"/>
    <w:rsid w:val="008E14C1"/>
    <w:rsid w:val="0093562D"/>
    <w:rsid w:val="00977899"/>
    <w:rsid w:val="00983957"/>
    <w:rsid w:val="00995383"/>
    <w:rsid w:val="00995DB5"/>
    <w:rsid w:val="009F08B8"/>
    <w:rsid w:val="00A4239F"/>
    <w:rsid w:val="00A62AF5"/>
    <w:rsid w:val="00A649A8"/>
    <w:rsid w:val="00A751C0"/>
    <w:rsid w:val="00B25EDA"/>
    <w:rsid w:val="00B33C19"/>
    <w:rsid w:val="00B4251C"/>
    <w:rsid w:val="00BF1D48"/>
    <w:rsid w:val="00C31266"/>
    <w:rsid w:val="00C50B5C"/>
    <w:rsid w:val="00C63C05"/>
    <w:rsid w:val="00C6750B"/>
    <w:rsid w:val="00C71987"/>
    <w:rsid w:val="00D32DAE"/>
    <w:rsid w:val="00D67296"/>
    <w:rsid w:val="00D77D59"/>
    <w:rsid w:val="00DB59BE"/>
    <w:rsid w:val="00DC7C20"/>
    <w:rsid w:val="00DD3D87"/>
    <w:rsid w:val="00E2065D"/>
    <w:rsid w:val="00E71139"/>
    <w:rsid w:val="00E873B0"/>
    <w:rsid w:val="00E90669"/>
    <w:rsid w:val="00EB5355"/>
    <w:rsid w:val="00F6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8439"/>
  <w15:chartTrackingRefBased/>
  <w15:docId w15:val="{26D7C193-BCD7-482E-86E8-00741BC3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9F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9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9F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9FF"/>
    <w:rPr>
      <w:rFonts w:ascii="Calibri" w:eastAsia="Times New Roma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9FF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9F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9FF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9FF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5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9FF"/>
    <w:rPr>
      <w:rFonts w:ascii="Calibri" w:eastAsia="Times New Roman" w:hAnsi="Calibri" w:cs="Times New Roman"/>
    </w:rPr>
  </w:style>
  <w:style w:type="table" w:customStyle="1" w:styleId="PlainTable31">
    <w:name w:val="Plain Table 31"/>
    <w:basedOn w:val="TableNormal"/>
    <w:uiPriority w:val="43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559FF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59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59FF"/>
    <w:rPr>
      <w:color w:val="954F72"/>
      <w:u w:val="single"/>
    </w:rPr>
  </w:style>
  <w:style w:type="paragraph" w:customStyle="1" w:styleId="xl65">
    <w:name w:val="xl65"/>
    <w:basedOn w:val="Normal"/>
    <w:rsid w:val="006559F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BDD7EE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6559F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BDD7EE"/>
      <w:spacing w:before="100" w:beforeAutospacing="1" w:after="100" w:afterAutospacing="1" w:line="240" w:lineRule="auto"/>
    </w:pPr>
    <w:rPr>
      <w:rFonts w:ascii="Times New Roman" w:hAnsi="Times New Roman"/>
      <w:color w:val="0563C1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9FF"/>
    <w:pPr>
      <w:ind w:left="720"/>
      <w:contextualSpacing/>
    </w:pPr>
  </w:style>
  <w:style w:type="paragraph" w:customStyle="1" w:styleId="font5">
    <w:name w:val="font5"/>
    <w:basedOn w:val="Normal"/>
    <w:rsid w:val="006559FF"/>
    <w:pPr>
      <w:spacing w:before="100" w:beforeAutospacing="1" w:after="100" w:afterAutospacing="1" w:line="240" w:lineRule="auto"/>
    </w:pPr>
    <w:rPr>
      <w:rFonts w:cs="Calibri"/>
    </w:rPr>
  </w:style>
  <w:style w:type="paragraph" w:customStyle="1" w:styleId="font6">
    <w:name w:val="font6"/>
    <w:basedOn w:val="Normal"/>
    <w:rsid w:val="006559FF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67">
    <w:name w:val="xl67"/>
    <w:basedOn w:val="Normal"/>
    <w:rsid w:val="006559F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559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3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4B23B-B198-934F-B6FC-594682324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55</Words>
  <Characters>1000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k, Chandramallika</dc:creator>
  <cp:keywords/>
  <dc:description/>
  <cp:lastModifiedBy>Basak, Chandramallika</cp:lastModifiedBy>
  <cp:revision>3</cp:revision>
  <dcterms:created xsi:type="dcterms:W3CDTF">2023-05-17T18:24:00Z</dcterms:created>
  <dcterms:modified xsi:type="dcterms:W3CDTF">2023-05-17T18:24:00Z</dcterms:modified>
  <cp:category/>
</cp:coreProperties>
</file>